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43939" w14:textId="77777777" w:rsidR="0043674B" w:rsidRDefault="0043674B">
      <w:pPr>
        <w:rPr>
          <w:rFonts w:ascii="Times New Roman" w:hAnsi="Times New Roman" w:cs="Times New Roman"/>
          <w:sz w:val="44"/>
          <w:szCs w:val="52"/>
        </w:rPr>
      </w:pPr>
    </w:p>
    <w:p w14:paraId="7F8423BC" w14:textId="77777777" w:rsidR="0043674B" w:rsidRDefault="0043674B">
      <w:pPr>
        <w:rPr>
          <w:rFonts w:ascii="Times New Roman" w:hAnsi="Times New Roman" w:cs="Times New Roman"/>
          <w:sz w:val="44"/>
          <w:szCs w:val="52"/>
        </w:rPr>
      </w:pPr>
    </w:p>
    <w:p w14:paraId="0B5BCFF2" w14:textId="77777777" w:rsidR="0043674B" w:rsidRDefault="00000000">
      <w:pPr>
        <w:jc w:val="center"/>
        <w:rPr>
          <w:rFonts w:ascii="Times New Roman" w:hAnsi="Times New Roman" w:cs="Times New Roman"/>
          <w:sz w:val="72"/>
          <w:szCs w:val="112"/>
        </w:rPr>
      </w:pPr>
      <w:r>
        <w:rPr>
          <w:rFonts w:ascii="Times New Roman" w:hAnsi="Times New Roman" w:cs="Times New Roman" w:hint="eastAsia"/>
          <w:sz w:val="72"/>
          <w:szCs w:val="112"/>
        </w:rPr>
        <w:t>S</w:t>
      </w:r>
      <w:r>
        <w:rPr>
          <w:rFonts w:ascii="Times New Roman" w:hAnsi="Times New Roman" w:cs="Times New Roman"/>
          <w:sz w:val="72"/>
          <w:szCs w:val="112"/>
        </w:rPr>
        <w:t>upplementary material</w:t>
      </w:r>
    </w:p>
    <w:p w14:paraId="5C4538ED" w14:textId="77777777" w:rsidR="0043674B" w:rsidRDefault="00000000">
      <w:pPr>
        <w:rPr>
          <w:rFonts w:ascii="Times New Roman" w:hAnsi="Times New Roman" w:cs="Times New Roman"/>
          <w:sz w:val="72"/>
          <w:szCs w:val="112"/>
        </w:rPr>
      </w:pPr>
      <w:r>
        <w:rPr>
          <w:rFonts w:ascii="Times New Roman" w:hAnsi="Times New Roman" w:cs="Times New Roman"/>
          <w:sz w:val="72"/>
          <w:szCs w:val="112"/>
        </w:rPr>
        <w:br w:type="page"/>
      </w:r>
    </w:p>
    <w:p w14:paraId="66A5B6E9" w14:textId="423179C8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ample Research and Screening Process Diagram</w:t>
      </w:r>
    </w:p>
    <w:p w14:paraId="7E66E82D" w14:textId="77777777" w:rsidR="0043674B" w:rsidRDefault="00000000">
      <w:pPr>
        <w:jc w:val="center"/>
        <w:rPr>
          <w:rFonts w:ascii="Times New Roman" w:hAnsi="Times New Roman" w:cs="Times New Roman"/>
          <w:sz w:val="72"/>
          <w:szCs w:val="112"/>
        </w:rPr>
      </w:pPr>
      <w:r>
        <w:rPr>
          <w:rFonts w:ascii="Arial" w:hAnsi="Arial" w:cs="Arial"/>
          <w:noProof/>
          <w:sz w:val="20"/>
          <w:szCs w:val="20"/>
          <w:lang w:val="am-ET"/>
        </w:rPr>
        <w:drawing>
          <wp:inline distT="0" distB="0" distL="114300" distR="114300" wp14:anchorId="498E8AE1" wp14:editId="7C72B705">
            <wp:extent cx="4402455" cy="5396230"/>
            <wp:effectExtent l="0" t="0" r="4445" b="1270"/>
            <wp:docPr id="2" name="图片 2" descr="筛选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筛选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2455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5F6E4" w14:textId="77777777" w:rsidR="0043674B" w:rsidRDefault="00000000">
      <w:pPr>
        <w:rPr>
          <w:rFonts w:ascii="Times New Roman" w:hAnsi="Times New Roman" w:cs="Times New Roman"/>
          <w:sz w:val="72"/>
          <w:szCs w:val="112"/>
        </w:rPr>
      </w:pPr>
      <w:r>
        <w:rPr>
          <w:rFonts w:ascii="Times New Roman" w:hAnsi="Times New Roman" w:cs="Times New Roman"/>
          <w:sz w:val="72"/>
          <w:szCs w:val="112"/>
        </w:rPr>
        <w:br w:type="page"/>
      </w:r>
    </w:p>
    <w:p w14:paraId="2D3D5BED" w14:textId="1C09D92C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1. Theme Explain the Impact of Internet Use by </w:t>
      </w:r>
      <w:r>
        <w:rPr>
          <w:rFonts w:ascii="Arial" w:hAnsi="Arial" w:cs="Arial" w:hint="eastAsia"/>
          <w:b/>
          <w:bCs/>
          <w:sz w:val="20"/>
          <w:szCs w:val="20"/>
        </w:rPr>
        <w:t>older adults</w:t>
      </w: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5960"/>
      </w:tblGrid>
      <w:tr w:rsidR="0043674B" w14:paraId="5B928EB1" w14:textId="77777777"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5FC576F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and subtheme</w:t>
            </w:r>
          </w:p>
        </w:tc>
        <w:tc>
          <w:tcPr>
            <w:tcW w:w="6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B309F9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emplar quotation</w:t>
            </w:r>
          </w:p>
        </w:tc>
      </w:tr>
      <w:tr w:rsidR="0043674B" w14:paraId="5AEC5BBB" w14:textId="77777777">
        <w:tc>
          <w:tcPr>
            <w:tcW w:w="8364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078F219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1: Low-activity service testers</w:t>
            </w:r>
          </w:p>
        </w:tc>
      </w:tr>
      <w:tr w:rsidR="0043674B" w14:paraId="56693F5A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8880D0B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bthemes                                </w:t>
            </w:r>
          </w:p>
        </w:tc>
      </w:tr>
      <w:tr w:rsidR="0043674B" w14:paraId="39F3C96C" w14:textId="77777777"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EB0502A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tial online medical services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6D002762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 often use online payment for medical expenses.</w:t>
            </w:r>
          </w:p>
        </w:tc>
      </w:tr>
      <w:tr w:rsidR="0043674B" w14:paraId="6BC92C78" w14:textId="77777777"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8830096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34BA57DB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 don't know how online counseling and online appointments for in-home care work.</w:t>
            </w:r>
          </w:p>
        </w:tc>
      </w:tr>
      <w:tr w:rsidR="0043674B" w14:paraId="0908E570" w14:textId="77777777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1FBBF57A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nction Attempt Threshold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08C502CB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 were concerned that counseling and in-home care services would compromise our privacy.</w:t>
            </w:r>
          </w:p>
        </w:tc>
      </w:tr>
      <w:tr w:rsidR="0043674B" w14:paraId="5B829BCE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556BC4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2: Comprehensive service users</w:t>
            </w:r>
          </w:p>
        </w:tc>
      </w:tr>
      <w:tr w:rsidR="0043674B" w14:paraId="63FCB661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CA012C4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themes</w:t>
            </w:r>
          </w:p>
        </w:tc>
      </w:tr>
      <w:tr w:rsidR="0043674B" w14:paraId="5B2DB08C" w14:textId="77777777"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0ED8485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icient and simpl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6301E7F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 use of online medical services can be very good to help us review the full of the disease, and the delivery of medication is also faster.</w:t>
            </w:r>
          </w:p>
        </w:tc>
      </w:tr>
      <w:tr w:rsidR="0043674B" w14:paraId="25FF2A39" w14:textId="77777777"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2DACA52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1E906F01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 can easily see the results of our tests online, and the doctors provide us with online interpretation services.</w:t>
            </w:r>
          </w:p>
        </w:tc>
      </w:tr>
      <w:tr w:rsidR="0043674B" w14:paraId="43681923" w14:textId="77777777">
        <w:tc>
          <w:tcPr>
            <w:tcW w:w="2268" w:type="dxa"/>
            <w:tcBorders>
              <w:top w:val="nil"/>
            </w:tcBorders>
            <w:shd w:val="clear" w:color="auto" w:fill="FFFFFF"/>
          </w:tcPr>
          <w:p w14:paraId="4903814E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havioral motivation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26847ACF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 children taught me how to use online healthcare during the epidemic.</w:t>
            </w:r>
          </w:p>
        </w:tc>
      </w:tr>
      <w:tr w:rsidR="0043674B" w14:paraId="54AC101D" w14:textId="77777777"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0B992790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0D8F7C9B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line medical service interface launched for senior citizens to facilitate our operation.</w:t>
            </w:r>
          </w:p>
        </w:tc>
      </w:tr>
      <w:tr w:rsidR="0043674B" w14:paraId="7033541B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7F2FF2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3: Registered dominant user</w:t>
            </w:r>
          </w:p>
        </w:tc>
      </w:tr>
      <w:tr w:rsidR="0043674B" w14:paraId="1F15CEC2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C2E80F2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themes</w:t>
            </w:r>
          </w:p>
        </w:tc>
      </w:tr>
      <w:tr w:rsidR="0043674B" w14:paraId="422666DF" w14:textId="77777777"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2A9B248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mand-driven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63294AC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our daily use we find it difficult to register offline and easy to register online.</w:t>
            </w:r>
          </w:p>
        </w:tc>
      </w:tr>
      <w:tr w:rsidR="0043674B" w14:paraId="3DCA6804" w14:textId="77777777"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64543CA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3A4680D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mediately after we completed our registration and moved to the offline process, we didn't realize that we could also check lab results online</w:t>
            </w:r>
          </w:p>
        </w:tc>
      </w:tr>
      <w:tr w:rsidR="0043674B" w14:paraId="764338A1" w14:textId="77777777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1905311B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gnitive limitation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77398F81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 us internet healthcare is the appointment booking tool that allows us to pick the doctor we want to see without having to go to the hospital.</w:t>
            </w:r>
          </w:p>
        </w:tc>
      </w:tr>
      <w:tr w:rsidR="0043674B" w14:paraId="39E559B1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BE06091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4: Non-service user</w:t>
            </w:r>
          </w:p>
        </w:tc>
      </w:tr>
      <w:tr w:rsidR="0043674B" w14:paraId="7E0667A7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EAEABE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themes</w:t>
            </w:r>
          </w:p>
        </w:tc>
      </w:tr>
      <w:tr w:rsidR="0043674B" w14:paraId="6F1032B3" w14:textId="77777777"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</w:tcPr>
          <w:p w14:paraId="56C3799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divid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241C5C5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don't have a cell phone.</w:t>
            </w:r>
          </w:p>
        </w:tc>
      </w:tr>
      <w:tr w:rsidR="0043674B" w14:paraId="5DA5EFB0" w14:textId="77777777">
        <w:tc>
          <w:tcPr>
            <w:tcW w:w="2268" w:type="dxa"/>
            <w:vMerge/>
            <w:tcBorders>
              <w:bottom w:val="nil"/>
            </w:tcBorders>
            <w:shd w:val="clear" w:color="auto" w:fill="FFFFFF"/>
          </w:tcPr>
          <w:p w14:paraId="5B75F1D7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56CBA5D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r village has a poor internet signal.</w:t>
            </w:r>
          </w:p>
        </w:tc>
      </w:tr>
      <w:tr w:rsidR="0043674B" w14:paraId="5291D637" w14:textId="77777777">
        <w:tc>
          <w:tcPr>
            <w:tcW w:w="2268" w:type="dxa"/>
            <w:tcBorders>
              <w:top w:val="nil"/>
            </w:tcBorders>
            <w:shd w:val="clear" w:color="auto" w:fill="FFFFFF"/>
          </w:tcPr>
          <w:p w14:paraId="41E910D3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fidence deficit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253738FC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e e-prescribing and online doctor consultations reliable?</w:t>
            </w:r>
          </w:p>
        </w:tc>
      </w:tr>
      <w:tr w:rsidR="0043674B" w14:paraId="03530A30" w14:textId="77777777"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3FD3DE70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3E093C17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'm used to “face-to-face” treatment, I can't describe what's wrong from the screen, and I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o to the hospital in the end.</w:t>
            </w:r>
          </w:p>
        </w:tc>
      </w:tr>
      <w:tr w:rsidR="0043674B" w14:paraId="44CE1C94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3BA800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me 5: Medium users of integrated services</w:t>
            </w:r>
          </w:p>
        </w:tc>
      </w:tr>
      <w:tr w:rsidR="0043674B" w14:paraId="411C53D0" w14:textId="77777777"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22B45AA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themes</w:t>
            </w:r>
          </w:p>
        </w:tc>
      </w:tr>
      <w:tr w:rsidR="0043674B" w14:paraId="7DA78D3E" w14:textId="77777777"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6C83038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ue identity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78EED67E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line registration, report checking and payment preference can reduce offline waiting time.</w:t>
            </w:r>
          </w:p>
        </w:tc>
      </w:tr>
      <w:tr w:rsidR="0043674B" w14:paraId="083FA28E" w14:textId="77777777"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FE26BE7" w14:textId="77777777" w:rsidR="0043674B" w:rsidRDefault="004367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FFFFFF"/>
          </w:tcPr>
          <w:p w14:paraId="4C523171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 recognize the convenience of basic services, but don't want to pay extra for value-added services.</w:t>
            </w:r>
          </w:p>
        </w:tc>
      </w:tr>
      <w:tr w:rsidR="0043674B" w14:paraId="14D23B53" w14:textId="77777777">
        <w:tc>
          <w:tcPr>
            <w:tcW w:w="2268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0C4BE7A6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sk avoidance</w:t>
            </w:r>
          </w:p>
        </w:tc>
        <w:tc>
          <w:tcPr>
            <w:tcW w:w="609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7027869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online medical registration is enough, the consultation alway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kes me feel inaccurate.</w:t>
            </w:r>
          </w:p>
        </w:tc>
      </w:tr>
    </w:tbl>
    <w:p w14:paraId="603A9732" w14:textId="77777777" w:rsidR="0043674B" w:rsidRDefault="00000000">
      <w:pPr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 w:hint="eastAsia"/>
          <w:sz w:val="32"/>
          <w:szCs w:val="40"/>
        </w:rPr>
        <w:lastRenderedPageBreak/>
        <w:br w:type="page"/>
      </w:r>
    </w:p>
    <w:p w14:paraId="42C75445" w14:textId="50737533" w:rsidR="0043674B" w:rsidRDefault="00F021AF" w:rsidP="00F021A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</w:t>
      </w:r>
      <w:r w:rsidR="00000000">
        <w:rPr>
          <w:rFonts w:ascii="Arial" w:hAnsi="Arial" w:cs="Arial" w:hint="eastAsia"/>
          <w:b/>
          <w:bCs/>
          <w:sz w:val="20"/>
          <w:szCs w:val="20"/>
        </w:rPr>
        <w:t>able</w:t>
      </w:r>
      <w:r>
        <w:rPr>
          <w:rFonts w:ascii="Arial" w:hAnsi="Arial" w:cs="Arial"/>
          <w:b/>
          <w:bCs/>
          <w:sz w:val="20"/>
          <w:szCs w:val="20"/>
        </w:rPr>
        <w:t xml:space="preserve"> S</w:t>
      </w:r>
      <w:r w:rsidR="00000000">
        <w:rPr>
          <w:rFonts w:ascii="Arial" w:hAnsi="Arial" w:cs="Arial" w:hint="eastAsia"/>
          <w:b/>
          <w:bCs/>
          <w:sz w:val="20"/>
          <w:szCs w:val="20"/>
        </w:rPr>
        <w:t>2</w:t>
      </w:r>
      <w:r w:rsidR="00000000">
        <w:rPr>
          <w:rFonts w:ascii="Arial" w:hAnsi="Arial" w:cs="Arial" w:hint="eastAsia"/>
          <w:b/>
          <w:bCs/>
          <w:sz w:val="20"/>
          <w:szCs w:val="20"/>
        </w:rPr>
        <w:t>：</w:t>
      </w:r>
      <w:r w:rsidR="00000000">
        <w:rPr>
          <w:rFonts w:ascii="Arial" w:hAnsi="Arial" w:cs="Arial" w:hint="eastAsia"/>
          <w:b/>
          <w:bCs/>
          <w:sz w:val="20"/>
          <w:szCs w:val="20"/>
        </w:rPr>
        <w:t>Measurement Scales and References for Key Study Indicator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2"/>
        <w:gridCol w:w="1862"/>
        <w:gridCol w:w="2114"/>
        <w:gridCol w:w="3088"/>
      </w:tblGrid>
      <w:tr w:rsidR="0043674B" w14:paraId="648B5D47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F8C59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C1FD1D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ale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181CBA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surement Metho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12C138" w14:textId="77777777" w:rsidR="0043674B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sign Reference</w:t>
            </w:r>
          </w:p>
        </w:tc>
      </w:tr>
      <w:tr w:rsidR="0043674B" w14:paraId="1D7734E6" w14:textId="77777777"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866820" w14:textId="77777777" w:rsidR="0043674B" w:rsidRDefault="00000000">
            <w:pPr>
              <w:widowControl/>
              <w:spacing w:line="28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sability</w:t>
            </w: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556CB7" w14:textId="77777777" w:rsidR="0043674B" w:rsidRDefault="00000000">
            <w:pPr>
              <w:widowControl/>
              <w:spacing w:line="28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ystem Usability Scale (SUS) (adapted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1FEF06F7-14DC-43F0-B548-5517ACD72EFB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1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388132" w14:textId="77777777" w:rsidR="0043674B" w:rsidRDefault="00000000">
            <w:pPr>
              <w:widowControl/>
              <w:spacing w:line="28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 items, 5-point Likert scale (1=Strongly disagree, 5=Strongly agre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Total score range: 6–30 (higher scores = higher usability/usefulness)</w:t>
            </w:r>
          </w:p>
        </w:tc>
        <w:tc>
          <w:tcPr>
            <w:tcW w:w="3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C13766" w14:textId="77777777" w:rsidR="0043674B" w:rsidRDefault="00000000">
            <w:pPr>
              <w:widowControl/>
              <w:spacing w:line="280" w:lineRule="atLeas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Useful in my daily lif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Easy to operate and can be used immediatel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3. Friendly design, easy to find needed functions in the system (6 items total, covering core SUS dimensions);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Style w:val="Emphasis"/>
                <w:rFonts w:ascii="Times New Roman" w:eastAsia="Segoe UI" w:hAnsi="Times New Roman" w:cs="Times New Roman"/>
                <w:i w:val="0"/>
                <w:color w:val="000000"/>
                <w:kern w:val="0"/>
                <w:sz w:val="16"/>
                <w:szCs w:val="16"/>
                <w:lang w:bidi="ar"/>
              </w:rPr>
              <w:t>Reliabilit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 Cronbach’s α = 0.89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</w:t>
            </w:r>
            <w:r>
              <w:rPr>
                <w:rStyle w:val="Emphasis"/>
                <w:rFonts w:ascii="Times New Roman" w:eastAsia="Segoe UI" w:hAnsi="Times New Roman" w:cs="Times New Roman"/>
                <w:i w:val="0"/>
                <w:color w:val="000000"/>
                <w:kern w:val="0"/>
                <w:sz w:val="16"/>
                <w:szCs w:val="16"/>
                <w:lang w:bidi="ar"/>
              </w:rPr>
              <w:t>Validit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 Exploratory factor analysis (EFA) showed a unidimensional structure, factor loadings ranged 0.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–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e.g., "Easy to operate" = 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"Indispensable medical access" = 0.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,</w:t>
            </w:r>
          </w:p>
        </w:tc>
      </w:tr>
      <w:tr w:rsidR="0043674B" w14:paraId="6996D67F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35242A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f-efficac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B9131B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eral Self-Efficacy Scale (GSES) (adapted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DE0167E0-5F7F-4E14-9579-3FD676272AE4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2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1EE753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items, 5-point Likert scale (1=Very inconsistent, 5=Very consistent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Total score range: 3–15 (higher scores = stronger self-efficacy in using internet healthcare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9D2B67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moting internet healthcare operation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Can complete the task if someone teaches me how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Can complete the task if given enough time to operat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3. Can complete specified operations even without prior experience with similar systems (3 items total, adapted for internet healthcare context);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Style w:val="Emphasis"/>
                <w:rFonts w:ascii="Times New Roman" w:eastAsia="Segoe UI" w:hAnsi="Times New Roman" w:cs="Times New Roman"/>
                <w:i w:val="0"/>
                <w:color w:val="000000"/>
                <w:kern w:val="0"/>
                <w:sz w:val="16"/>
                <w:szCs w:val="16"/>
                <w:lang w:bidi="ar"/>
              </w:rPr>
              <w:t>Reliabilit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Cronbach’s α = 0.948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Corrected Item-Total Correlation (CITC): 0.870–0.921 (all &gt; 0.5, indicating strong item-scale correlation)</w:t>
            </w:r>
          </w:p>
        </w:tc>
      </w:tr>
      <w:tr w:rsidR="0043674B" w14:paraId="08D18149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AFBC4C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rceived risk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D79A9C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2"/>
            <w:bookmarkStart w:id="1" w:name="OLE_LINK3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alth Belief Model (HBM) Risk</w:t>
            </w:r>
            <w:bookmarkEnd w:id="0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cale</w:t>
            </w:r>
            <w:bookmarkEnd w:id="1"/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5314D5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items, 5-point Likert scale (1=Strongly disagree, 5=Strongly agre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Total score: 4–20 (higher = stronger risk perception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531821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Risk of personal privacy/health data leakag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Risk of property security during payment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 xml:space="preserve">3. Concern about insufficient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ommunication with doctors and poor service qualit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4. Worry about fraudulent information and deception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dapted for internet healthcare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 Cronbach’s α = 0.88 (estimated for similar risk scales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Factor loadings: 0.72–0.89 (items loading onto a single "perceived risk" factor)</w:t>
            </w:r>
          </w:p>
        </w:tc>
      </w:tr>
      <w:tr w:rsidR="0043674B" w14:paraId="34A5CD74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597215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-health literac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7A820B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Health Literacy Scale (</w:t>
            </w:r>
            <w:proofErr w:type="spellStart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HEALS</w:t>
            </w:r>
            <w:proofErr w:type="spell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 (adapted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0BD3B3F6-B634-486A-8FE9-71CEF8AE3DFE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3, 4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DBC7D8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tems, 5-point Likert scale (1=Strongly disagree, 5=Strongly agre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 xml:space="preserve">Total score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higher = higher literacy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8EA03C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examples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I know how to use online health information to help myself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I can evaluate the quality of online health resource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 xml:space="preserve">3. I am confident in using online information for health decisions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 Cronbach’s α = 0.89 (original scal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CITC: 0.65–0.81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Confirmatory factor analysis: one-factor solution (CFI=0.92, RMSEA=0.06)</w:t>
            </w:r>
          </w:p>
        </w:tc>
      </w:tr>
      <w:tr w:rsidR="0043674B" w14:paraId="6C46F4D4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C7A2B3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Social Impac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B9896B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cial Impact Scale (custom-adapted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B66EA9A9-52BA-4FBF-9FC5-D28FAC1DCDDD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5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D97FED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items, 5-point Likert scale (1=Strongly disagree, 5=Strongly agre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Total score: 5–25 (higher = greater social influence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0D6777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total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People around me think I should learn to use internet healthcar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People around me generally use internet healthcar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3. Others consider me capable when I use internet healthcar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4. My social circle encourages me to use online medical service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5. Using internet healthcare affects my social reputation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- Exploratory factor analysis: single-factor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tructur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Cronbach’s α = 0.82 (adapted version)</w:t>
            </w:r>
          </w:p>
        </w:tc>
      </w:tr>
      <w:tr w:rsidR="0043674B" w14:paraId="7F9B2542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2B567C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Health condi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A1BB6D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f-Rated Health Sc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adapted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87E2A5CA-35F5-4A7E-8F70-048ED43FD15D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6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9FF91F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-item, 11-point scale (0=Worst health, 10=Best health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2500C4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: "Please rate your current health status (0–10, where 10 is excellent)"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</w:p>
        </w:tc>
      </w:tr>
      <w:tr w:rsidR="0043674B" w14:paraId="533F42C7" w14:textId="77777777"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F14ECE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Technology Acceptanc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694260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echnology Acceptance Model (TAM) Scal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NE.Ref.{60A46683-C546-425E-A591-3CD463CBB8E6}</w:instrTex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 w:val="16"/>
                <w:szCs w:val="16"/>
              </w:rPr>
              <w:t xml:space="preserve"> [7]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243B5C" w14:textId="77777777" w:rsidR="0043674B" w:rsidRDefault="00000000">
            <w:pPr>
              <w:widowControl/>
              <w:spacing w:line="280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items, 5-point Likert scale (1=Strongly disagree, 5=Strongly agree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Total score: 8–40 (higher = higher acceptance)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061423" w14:textId="77777777" w:rsidR="0043674B" w:rsidRDefault="00000000">
            <w:pPr>
              <w:widowControl/>
              <w:spacing w:line="280" w:lineRule="atLeast"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Ite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amples from TAM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 Using internet healthcare services is useful for my health management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2. I find it easy to use internet healthcare platform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3. I would recommend internet healthcare to other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4. Using internet healthcare saves me tim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5. The interface of internet healthcare is user-friendly (8 items total, covering perceived usefulness, ease of use, and behavioral intention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sychometric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iginal TAM):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"/>
                <w:szCs w:val="2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 Cronbach’s α = 0.89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- Factor loadings: 0.75–0.91 (two-factor structure: usefulness &amp; ease of use)</w:t>
            </w:r>
          </w:p>
        </w:tc>
      </w:tr>
    </w:tbl>
    <w:p w14:paraId="3CF1B1BF" w14:textId="77777777" w:rsidR="0043674B" w:rsidRDefault="00000000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References</w:t>
      </w:r>
    </w:p>
    <w:p w14:paraId="1F3CC3FB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1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Byrd TF 4th, Kim JS, Yeh C, Lee J, O'Leary KJ. Technology acceptance and critical mass: Development of a consolidated model to explain the actual use of mobile health care communication tools. J Biomed Inform. 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2021;117:103749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. 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doi:10.1016/j.jbi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.2021.103749</w:t>
      </w:r>
    </w:p>
    <w:p w14:paraId="7937349E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2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Chen K, Chan AH.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Gerontechnology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acceptance by elderly Hong Kong Chinese: a senior technology acceptance model (STAM). Ergonomics. 2014;57(5):635-652. doi:10.1080/00140139.2014.895855</w:t>
      </w: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>.</w:t>
      </w:r>
    </w:p>
    <w:p w14:paraId="55EA99B1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3.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Sainimnuan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S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Preedachitkul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R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Petchthai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P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Paokantarakorn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Y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Siriussawakul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A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lastRenderedPageBreak/>
        <w:t>Srinonprasert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V. Low Prevalence of Adequate eHealth Literacy and Willingness to Use Telemedicine Among Older Adults: Cross-Sectional Study 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From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a Middle-Income Country. J Med Internet Res. 2025;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27:e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65380. Published 2025 Jul 1. doi:10.2196/65380</w:t>
      </w:r>
    </w:p>
    <w:p w14:paraId="241704BA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4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Georgsson M,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Odzakovic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E, Bj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ö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rk M, et al. Validation of the eHealth Literacy Scale Instrument in a Restless Legs Syndrome Population: Classical Test Theory and Rasch Analysis Study. J Med Internet Res. 2025;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27:e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68474. Published 2025 Sep 10. doi:10.2196/68474</w:t>
      </w:r>
    </w:p>
    <w:p w14:paraId="221D1CDA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5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Wang K, Dong Y, Li ZJ, Cao J, Chang C, Ji Y. Utilization of internet healthcare services and associated factors among older adults in China. Medicine and Society. 2024;37(5):1-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9.[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Chinese]</w:t>
      </w: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>doi:10.13723/j.yxysh</w:t>
      </w:r>
      <w:proofErr w:type="gramEnd"/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>.2024.05.001]</w:t>
      </w:r>
    </w:p>
    <w:p w14:paraId="51E8A366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6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Bauer JM, Brand T, Zeeb H. Pre-migration socioeconomic status and post-migration health satisfaction among Syrian refugees in Germany: A cross-sectional analysis. </w:t>
      </w:r>
      <w:proofErr w:type="spell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PLoS</w:t>
      </w:r>
      <w:proofErr w:type="spell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 Med. 2020;17(3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):e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 xml:space="preserve">1003093. Published 2020 Mar 31. </w:t>
      </w:r>
      <w:proofErr w:type="gramStart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doi:10.1371/journal.pmed</w:t>
      </w:r>
      <w:proofErr w:type="gramEnd"/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.1003093</w:t>
      </w:r>
    </w:p>
    <w:p w14:paraId="64D14F7A" w14:textId="77777777" w:rsidR="0043674B" w:rsidRDefault="00000000">
      <w:pPr>
        <w:autoSpaceDE w:val="0"/>
        <w:autoSpaceDN w:val="0"/>
        <w:adjustRightInd w:val="0"/>
        <w:ind w:left="320" w:hanging="32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默认字体" w:eastAsia="默认字体" w:hAnsi="Times New Roman" w:cs="默认字体"/>
          <w:color w:val="000000"/>
          <w:kern w:val="0"/>
          <w:sz w:val="20"/>
          <w:szCs w:val="20"/>
        </w:rPr>
        <w:t xml:space="preserve">7. </w:t>
      </w:r>
      <w:r>
        <w:rPr>
          <w:rFonts w:ascii="默认字体" w:eastAsia="默认字体" w:hAnsi="Times New Roman" w:cs="默认字体" w:hint="eastAsia"/>
          <w:color w:val="000000"/>
          <w:kern w:val="0"/>
          <w:sz w:val="20"/>
          <w:szCs w:val="20"/>
        </w:rPr>
        <w:t>Zhang X, Han X, Dang Y, Meng F, Guo X, Lin J. User acceptance of mobile health services from users' perspectives: The role of self-efficacy and response-efficacy in technology acceptance. Inform Health Soc Care. 2017;42(2):194-206. doi:10.1080/17538157.2016.1200053</w:t>
      </w:r>
    </w:p>
    <w:p w14:paraId="4CE2E9D7" w14:textId="77777777" w:rsidR="0043674B" w:rsidRDefault="00000000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32"/>
          <w:szCs w:val="40"/>
        </w:rPr>
        <w:br w:type="page"/>
      </w:r>
    </w:p>
    <w:p w14:paraId="3831B3E0" w14:textId="77777777" w:rsidR="0043674B" w:rsidRDefault="0043674B">
      <w:pPr>
        <w:rPr>
          <w:rFonts w:ascii="Times New Roman" w:hAnsi="Times New Roman" w:cs="Times New Roman"/>
          <w:sz w:val="32"/>
          <w:szCs w:val="40"/>
        </w:rPr>
      </w:pPr>
    </w:p>
    <w:p w14:paraId="65CE58E3" w14:textId="316212A3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ur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tructure Diagram of Elderly Internet Use Ecological Model</w:t>
      </w:r>
    </w:p>
    <w:p w14:paraId="3834E55E" w14:textId="77777777" w:rsidR="0043674B" w:rsidRDefault="00000000">
      <w:pPr>
        <w:jc w:val="center"/>
        <w:rPr>
          <w:rFonts w:ascii="Times New Roman" w:hAnsi="Times New Roman" w:cs="Times New Roman"/>
          <w:sz w:val="32"/>
          <w:szCs w:val="40"/>
        </w:rPr>
      </w:pPr>
      <w:r>
        <w:rPr>
          <w:rFonts w:ascii="Arial" w:hAnsi="Arial" w:cs="Arial" w:hint="eastAsia"/>
          <w:noProof/>
          <w:sz w:val="20"/>
          <w:szCs w:val="20"/>
          <w:lang w:val="am-ET"/>
        </w:rPr>
        <w:drawing>
          <wp:inline distT="0" distB="0" distL="114300" distR="114300" wp14:anchorId="57E4407D" wp14:editId="6A8AD70C">
            <wp:extent cx="5264785" cy="3174365"/>
            <wp:effectExtent l="0" t="0" r="8255" b="10795"/>
            <wp:docPr id="3" name="图片 3" descr="2281761e6eaa3496428bb6582ce1a7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281761e6eaa3496428bb6582ce1a72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00603" w14:textId="77777777" w:rsidR="0043674B" w:rsidRDefault="00000000">
      <w:pPr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 w:hint="eastAsia"/>
          <w:sz w:val="32"/>
          <w:szCs w:val="40"/>
        </w:rPr>
        <w:br w:type="page"/>
      </w:r>
    </w:p>
    <w:p w14:paraId="79038A23" w14:textId="1ADE1E3A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. Internet Medical Service Util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4591"/>
        <w:gridCol w:w="2774"/>
      </w:tblGrid>
      <w:tr w:rsidR="0043674B" w14:paraId="27329ECD" w14:textId="77777777">
        <w:tc>
          <w:tcPr>
            <w:tcW w:w="962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17D753E2" w14:textId="77777777" w:rsidR="0043674B" w:rsidRDefault="0043674B">
            <w:pPr>
              <w:rPr>
                <w:rStyle w:val="Hyperlink"/>
                <w:rFonts w:ascii="Arial" w:hAnsi="Arial" w:cs="Arial"/>
                <w:b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1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AB9BF9F" w14:textId="77777777" w:rsidR="0043674B" w:rsidRDefault="00000000">
            <w:pPr>
              <w:rPr>
                <w:rStyle w:val="Hyperlink"/>
                <w:rFonts w:ascii="Arial" w:hAnsi="Arial" w:cs="Arial"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bCs/>
                <w:color w:val="000000"/>
                <w:sz w:val="20"/>
                <w:szCs w:val="20"/>
                <w:u w:val="none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02F90B49" w14:textId="77777777" w:rsidR="0043674B" w:rsidRDefault="00000000">
            <w:pPr>
              <w:rPr>
                <w:rStyle w:val="Hyperlink"/>
                <w:rFonts w:ascii="Arial" w:hAnsi="Arial" w:cs="Arial"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bCs/>
                <w:color w:val="000000"/>
                <w:sz w:val="20"/>
                <w:szCs w:val="20"/>
                <w:u w:val="none"/>
              </w:rPr>
              <w:t>Proportion</w:t>
            </w:r>
          </w:p>
        </w:tc>
      </w:tr>
      <w:tr w:rsidR="0043674B" w14:paraId="12E1D9BB" w14:textId="77777777">
        <w:tc>
          <w:tcPr>
            <w:tcW w:w="962" w:type="dxa"/>
            <w:tcBorders>
              <w:top w:val="single" w:sz="4" w:space="0" w:color="000000"/>
            </w:tcBorders>
            <w:shd w:val="clear" w:color="auto" w:fill="FFFFFF"/>
          </w:tcPr>
          <w:p w14:paraId="5C02E98D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</w:t>
            </w:r>
          </w:p>
        </w:tc>
        <w:tc>
          <w:tcPr>
            <w:tcW w:w="4719" w:type="dxa"/>
            <w:tcBorders>
              <w:top w:val="single" w:sz="4" w:space="0" w:color="000000"/>
            </w:tcBorders>
            <w:shd w:val="clear" w:color="auto" w:fill="FFFFFF"/>
          </w:tcPr>
          <w:p w14:paraId="76C6B736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use online appointment registration?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val="clear" w:color="auto" w:fill="FFFFFF"/>
          </w:tcPr>
          <w:p w14:paraId="406F8F86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772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42.2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264550DA" w14:textId="77777777">
        <w:tc>
          <w:tcPr>
            <w:tcW w:w="962" w:type="dxa"/>
            <w:shd w:val="clear" w:color="auto" w:fill="FFFFFF"/>
          </w:tcPr>
          <w:p w14:paraId="7D6A8A6F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</w:t>
            </w:r>
          </w:p>
        </w:tc>
        <w:tc>
          <w:tcPr>
            <w:tcW w:w="4719" w:type="dxa"/>
            <w:shd w:val="clear" w:color="auto" w:fill="FFFFFF"/>
          </w:tcPr>
          <w:p w14:paraId="7B4DCAAB" w14:textId="77777777" w:rsidR="0043674B" w:rsidRDefault="00000000">
            <w:pP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Do you 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</w:t>
            </w: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nline doctor consultations?</w:t>
            </w:r>
          </w:p>
        </w:tc>
        <w:tc>
          <w:tcPr>
            <w:tcW w:w="2841" w:type="dxa"/>
            <w:shd w:val="clear" w:color="auto" w:fill="FFFFFF"/>
          </w:tcPr>
          <w:p w14:paraId="7264F62F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71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4.8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5334E092" w14:textId="77777777">
        <w:tc>
          <w:tcPr>
            <w:tcW w:w="962" w:type="dxa"/>
            <w:shd w:val="clear" w:color="auto" w:fill="FFFFFF"/>
          </w:tcPr>
          <w:p w14:paraId="4C3B84B3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3</w:t>
            </w:r>
          </w:p>
        </w:tc>
        <w:tc>
          <w:tcPr>
            <w:tcW w:w="4719" w:type="dxa"/>
            <w:shd w:val="clear" w:color="auto" w:fill="FFFFFF"/>
          </w:tcPr>
          <w:p w14:paraId="225EA823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schedule a checkup or lab test online?</w:t>
            </w:r>
          </w:p>
        </w:tc>
        <w:tc>
          <w:tcPr>
            <w:tcW w:w="2841" w:type="dxa"/>
            <w:shd w:val="clear" w:color="auto" w:fill="FFFFFF"/>
          </w:tcPr>
          <w:p w14:paraId="246509C7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343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8.8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07F7ECE9" w14:textId="77777777">
        <w:tc>
          <w:tcPr>
            <w:tcW w:w="962" w:type="dxa"/>
            <w:shd w:val="clear" w:color="auto" w:fill="FFFFFF"/>
          </w:tcPr>
          <w:p w14:paraId="2E98339B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4</w:t>
            </w:r>
          </w:p>
        </w:tc>
        <w:tc>
          <w:tcPr>
            <w:tcW w:w="4719" w:type="dxa"/>
            <w:shd w:val="clear" w:color="auto" w:fill="FFFFFF"/>
          </w:tcPr>
          <w:p w14:paraId="200090BC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check your test results online?</w:t>
            </w:r>
          </w:p>
        </w:tc>
        <w:tc>
          <w:tcPr>
            <w:tcW w:w="2841" w:type="dxa"/>
            <w:shd w:val="clear" w:color="auto" w:fill="FFFFFF"/>
          </w:tcPr>
          <w:p w14:paraId="50BD4474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410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2.4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586AB990" w14:textId="77777777">
        <w:tc>
          <w:tcPr>
            <w:tcW w:w="962" w:type="dxa"/>
            <w:shd w:val="clear" w:color="auto" w:fill="FFFFFF"/>
          </w:tcPr>
          <w:p w14:paraId="4D486728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5</w:t>
            </w:r>
          </w:p>
        </w:tc>
        <w:tc>
          <w:tcPr>
            <w:tcW w:w="4719" w:type="dxa"/>
            <w:shd w:val="clear" w:color="auto" w:fill="FFFFFF"/>
          </w:tcPr>
          <w:p w14:paraId="6DAA526E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use online fee payment?</w:t>
            </w:r>
          </w:p>
        </w:tc>
        <w:tc>
          <w:tcPr>
            <w:tcW w:w="2841" w:type="dxa"/>
            <w:shd w:val="clear" w:color="auto" w:fill="FFFFFF"/>
          </w:tcPr>
          <w:p w14:paraId="3A292B31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543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9.7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167782F1" w14:textId="77777777">
        <w:tc>
          <w:tcPr>
            <w:tcW w:w="962" w:type="dxa"/>
            <w:shd w:val="clear" w:color="auto" w:fill="FFFFFF"/>
          </w:tcPr>
          <w:p w14:paraId="115D9D16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6</w:t>
            </w:r>
          </w:p>
        </w:tc>
        <w:tc>
          <w:tcPr>
            <w:tcW w:w="4719" w:type="dxa"/>
            <w:shd w:val="clear" w:color="auto" w:fill="FFFFFF"/>
          </w:tcPr>
          <w:p w14:paraId="4F600B51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use online psychological counseling?</w:t>
            </w:r>
          </w:p>
        </w:tc>
        <w:tc>
          <w:tcPr>
            <w:tcW w:w="2841" w:type="dxa"/>
            <w:shd w:val="clear" w:color="auto" w:fill="FFFFFF"/>
          </w:tcPr>
          <w:p w14:paraId="329EF05A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33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.8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3E81F8D6" w14:textId="77777777">
        <w:tc>
          <w:tcPr>
            <w:tcW w:w="962" w:type="dxa"/>
            <w:shd w:val="clear" w:color="auto" w:fill="FFFFFF"/>
          </w:tcPr>
          <w:p w14:paraId="01E70DA7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7</w:t>
            </w:r>
          </w:p>
        </w:tc>
        <w:tc>
          <w:tcPr>
            <w:tcW w:w="4719" w:type="dxa"/>
            <w:shd w:val="clear" w:color="auto" w:fill="FFFFFF"/>
          </w:tcPr>
          <w:p w14:paraId="180378B1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Do you use an online medication guide?</w:t>
            </w:r>
          </w:p>
        </w:tc>
        <w:tc>
          <w:tcPr>
            <w:tcW w:w="2841" w:type="dxa"/>
            <w:shd w:val="clear" w:color="auto" w:fill="FFFFFF"/>
          </w:tcPr>
          <w:p w14:paraId="5839DA8B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44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.4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26D22892" w14:textId="77777777">
        <w:tc>
          <w:tcPr>
            <w:tcW w:w="962" w:type="dxa"/>
            <w:shd w:val="clear" w:color="auto" w:fill="FFFFFF"/>
          </w:tcPr>
          <w:p w14:paraId="1B340AA1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8</w:t>
            </w:r>
          </w:p>
        </w:tc>
        <w:tc>
          <w:tcPr>
            <w:tcW w:w="4719" w:type="dxa"/>
            <w:shd w:val="clear" w:color="auto" w:fill="FFFFFF"/>
          </w:tcPr>
          <w:p w14:paraId="368870A5" w14:textId="77777777" w:rsidR="0043674B" w:rsidRDefault="00000000">
            <w:pP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Do you 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</w:t>
            </w: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nline vaccination appointments?</w:t>
            </w:r>
          </w:p>
        </w:tc>
        <w:tc>
          <w:tcPr>
            <w:tcW w:w="2841" w:type="dxa"/>
            <w:shd w:val="clear" w:color="auto" w:fill="FFFFFF"/>
          </w:tcPr>
          <w:p w14:paraId="2B563F96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09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6.0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5990F266" w14:textId="77777777">
        <w:tc>
          <w:tcPr>
            <w:tcW w:w="962" w:type="dxa"/>
            <w:shd w:val="clear" w:color="auto" w:fill="FFFFFF"/>
          </w:tcPr>
          <w:p w14:paraId="676B4307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9</w:t>
            </w:r>
          </w:p>
        </w:tc>
        <w:tc>
          <w:tcPr>
            <w:tcW w:w="4719" w:type="dxa"/>
            <w:shd w:val="clear" w:color="auto" w:fill="FFFFFF"/>
          </w:tcPr>
          <w:p w14:paraId="18F74327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Have you made an online appointment for in-home care?</w:t>
            </w:r>
          </w:p>
        </w:tc>
        <w:tc>
          <w:tcPr>
            <w:tcW w:w="2841" w:type="dxa"/>
            <w:shd w:val="clear" w:color="auto" w:fill="FFFFFF"/>
          </w:tcPr>
          <w:p w14:paraId="60D80050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8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.5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  <w:tr w:rsidR="0043674B" w14:paraId="7EFF72B5" w14:textId="77777777">
        <w:tc>
          <w:tcPr>
            <w:tcW w:w="962" w:type="dxa"/>
            <w:tcBorders>
              <w:bottom w:val="single" w:sz="12" w:space="0" w:color="000000"/>
            </w:tcBorders>
            <w:shd w:val="clear" w:color="auto" w:fill="FFFFFF"/>
          </w:tcPr>
          <w:p w14:paraId="28B01E21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10</w:t>
            </w:r>
          </w:p>
        </w:tc>
        <w:tc>
          <w:tcPr>
            <w:tcW w:w="4719" w:type="dxa"/>
            <w:tcBorders>
              <w:bottom w:val="single" w:sz="12" w:space="0" w:color="000000"/>
            </w:tcBorders>
            <w:shd w:val="clear" w:color="auto" w:fill="FFFFFF"/>
          </w:tcPr>
          <w:p w14:paraId="0780A11F" w14:textId="77777777" w:rsidR="0043674B" w:rsidRDefault="00000000">
            <w:pP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Do you 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</w:t>
            </w:r>
            <w:r>
              <w:rPr>
                <w:rStyle w:val="Hyperlink"/>
                <w:rFonts w:ascii="Arial" w:hAnsi="Arial" w:cs="Arial"/>
                <w:color w:val="000000"/>
                <w:sz w:val="20"/>
                <w:szCs w:val="20"/>
                <w:u w:val="none"/>
              </w:rPr>
              <w:t>nline appointments for medication delivery?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val="clear" w:color="auto" w:fill="FFFFFF"/>
          </w:tcPr>
          <w:p w14:paraId="6CB1E086" w14:textId="77777777" w:rsidR="0043674B" w:rsidRDefault="00000000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39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（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2.1%</w:t>
            </w:r>
            <w: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  <w:t>）</w:t>
            </w:r>
          </w:p>
        </w:tc>
      </w:tr>
    </w:tbl>
    <w:p w14:paraId="28E07787" w14:textId="77777777" w:rsidR="0043674B" w:rsidRDefault="00000000">
      <w:pPr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 w:hint="eastAsia"/>
          <w:sz w:val="32"/>
          <w:szCs w:val="40"/>
        </w:rPr>
        <w:br w:type="page"/>
      </w:r>
    </w:p>
    <w:p w14:paraId="46562D91" w14:textId="175B96BD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 w:hint="eastAsia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Comparison Table of AIC, BIC,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aBIC</w:t>
      </w:r>
      <w:proofErr w:type="spellEnd"/>
      <w:r>
        <w:rPr>
          <w:rFonts w:ascii="Arial" w:hAnsi="Arial" w:cs="Arial"/>
          <w:b/>
          <w:bCs/>
          <w:sz w:val="20"/>
          <w:szCs w:val="20"/>
        </w:rPr>
        <w:t>, and Likelihood Ratio Test Results for Different Clustering Models</w:t>
      </w:r>
    </w:p>
    <w:tbl>
      <w:tblPr>
        <w:tblStyle w:val="a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071"/>
        <w:gridCol w:w="1313"/>
        <w:gridCol w:w="1313"/>
        <w:gridCol w:w="1313"/>
        <w:gridCol w:w="1104"/>
        <w:gridCol w:w="1096"/>
        <w:gridCol w:w="1096"/>
      </w:tblGrid>
      <w:tr w:rsidR="0043674B" w14:paraId="5882364A" w14:textId="77777777" w:rsidTr="00436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31EDE00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0237AD66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AIC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D03DE39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BIC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08710515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aBIC</w:t>
            </w:r>
            <w:proofErr w:type="spellEnd"/>
          </w:p>
        </w:tc>
        <w:tc>
          <w:tcPr>
            <w:tcW w:w="11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2DCAEF9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LMR LR</w:t>
            </w:r>
          </w:p>
          <w:p w14:paraId="17317714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FB1EE0A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ALMR LR</w:t>
            </w:r>
          </w:p>
          <w:p w14:paraId="4805E32E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4E9249E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BLRT</w:t>
            </w:r>
          </w:p>
          <w:p w14:paraId="1F2E9120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p-value</w:t>
            </w:r>
          </w:p>
        </w:tc>
      </w:tr>
      <w:tr w:rsidR="0043674B" w14:paraId="59856526" w14:textId="77777777" w:rsidTr="0043674B"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69A188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1C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66A06A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4753.538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2503B0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4814.159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0B301C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4806.546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416C59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E68BCB" w14:textId="77777777" w:rsidR="0043674B" w:rsidRDefault="00000000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8DAF27" w14:textId="77777777" w:rsidR="0043674B" w:rsidRDefault="00000000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43674B" w14:paraId="3C73F1F3" w14:textId="77777777" w:rsidTr="0043674B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57EA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2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7A88A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0086.5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98BA1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0213.2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E5CA1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10197.3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46EB8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867B3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F3C94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</w:tr>
      <w:tr w:rsidR="0043674B" w14:paraId="0E482D07" w14:textId="77777777" w:rsidTr="0043674B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5DE9A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3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9A64B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071.7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D57BF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264.6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C25AF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240.3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E889D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BA0F0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9EFFA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</w:tr>
      <w:tr w:rsidR="0043674B" w14:paraId="7C7F44B7" w14:textId="77777777" w:rsidTr="0043674B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42BE8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4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505E7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054.3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01F3F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313.3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AACD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280.8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43811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7A37E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7DEE8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</w:tr>
      <w:tr w:rsidR="0043674B" w14:paraId="4E3CF24D" w14:textId="77777777" w:rsidTr="0043674B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C29E6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5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03B56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85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6.4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149D3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8987.7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A1FF6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8938.6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8E0F6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AE083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3BC56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</w:tr>
      <w:tr w:rsidR="0043674B" w14:paraId="67135017" w14:textId="77777777" w:rsidTr="0043674B"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328639E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6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F82709B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8562.9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A26935F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9020.31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F06BAB" w14:textId="77777777" w:rsidR="0043674B" w:rsidRDefault="00000000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8962.8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5F55E4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26ECC58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A20E81" w14:textId="77777777" w:rsidR="0043674B" w:rsidRDefault="000000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"/>
              </w:rPr>
              <w:t>&lt;.0001</w:t>
            </w:r>
          </w:p>
        </w:tc>
      </w:tr>
    </w:tbl>
    <w:p w14:paraId="6AF46B67" w14:textId="77777777" w:rsidR="0043674B" w:rsidRDefault="0043674B">
      <w:pPr>
        <w:rPr>
          <w:rFonts w:ascii="Arial" w:hAnsi="Arial" w:cs="Arial"/>
          <w:sz w:val="16"/>
          <w:szCs w:val="16"/>
        </w:rPr>
      </w:pPr>
    </w:p>
    <w:p w14:paraId="3DC94195" w14:textId="77777777" w:rsidR="0043674B" w:rsidRDefault="0043674B">
      <w:pPr>
        <w:rPr>
          <w:rFonts w:ascii="Arial" w:hAnsi="Arial" w:cs="Arial"/>
          <w:sz w:val="16"/>
          <w:szCs w:val="16"/>
        </w:rPr>
      </w:pPr>
    </w:p>
    <w:p w14:paraId="6CE5D202" w14:textId="77777777" w:rsidR="0043674B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ote: </w:t>
      </w:r>
      <w:proofErr w:type="spellStart"/>
      <w:r>
        <w:rPr>
          <w:rFonts w:ascii="Arial" w:hAnsi="Arial" w:cs="Arial"/>
          <w:sz w:val="16"/>
          <w:szCs w:val="16"/>
        </w:rPr>
        <w:t>aBIC</w:t>
      </w:r>
      <w:proofErr w:type="spellEnd"/>
      <w:r>
        <w:rPr>
          <w:rFonts w:ascii="Arial" w:hAnsi="Arial" w:cs="Arial"/>
          <w:sz w:val="16"/>
          <w:szCs w:val="16"/>
        </w:rPr>
        <w:t xml:space="preserve">: Adjusted BIC; AIC: Akaike Information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Criterion:ALMR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LR: Adjusted LMR LR; BIC: Bayesian Information Criterion; BLRT: bootstrap likelihood ratio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test;LMR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LR;L</w:t>
      </w:r>
      <w:proofErr w:type="gramEnd"/>
      <w:r>
        <w:rPr>
          <w:rFonts w:ascii="Arial" w:hAnsi="Arial" w:cs="Arial"/>
          <w:sz w:val="16"/>
          <w:szCs w:val="16"/>
        </w:rPr>
        <w:t xml:space="preserve"> o-Mendell-Rubin likelihood ratio.</w:t>
      </w:r>
    </w:p>
    <w:p w14:paraId="47B6919C" w14:textId="77777777" w:rsidR="0043674B" w:rsidRDefault="0043674B">
      <w:pPr>
        <w:rPr>
          <w:rFonts w:ascii="Times New Roman" w:hAnsi="Times New Roman" w:cs="Times New Roman"/>
          <w:sz w:val="32"/>
          <w:szCs w:val="40"/>
        </w:rPr>
        <w:sectPr w:rsidR="004367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FCE351" w14:textId="6FCBB5A4" w:rsidR="0043674B" w:rsidRDefault="00000000">
      <w:pPr>
        <w:jc w:val="center"/>
      </w:pPr>
      <w:r>
        <w:rPr>
          <w:rFonts w:ascii="Arial" w:hAnsi="Arial" w:cs="Arial"/>
          <w:b/>
          <w:bCs/>
          <w:sz w:val="20"/>
          <w:szCs w:val="20"/>
        </w:rPr>
        <w:lastRenderedPageBreak/>
        <w:t>Figur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.</w:t>
      </w:r>
      <w:bookmarkStart w:id="2" w:name="_Hlk195268333"/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Radar Chart of Internet Usage with Different Clustering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odels</w:t>
      </w:r>
      <w:bookmarkEnd w:id="2"/>
      <w:r>
        <w:rPr>
          <w:rFonts w:ascii="Arial" w:hAnsi="Arial" w:cs="Arial"/>
          <w:noProof/>
          <w:sz w:val="20"/>
          <w:szCs w:val="20"/>
          <w:lang w:val="am-ET"/>
        </w:rPr>
        <w:drawing>
          <wp:inline distT="0" distB="0" distL="0" distR="0" wp14:anchorId="6B68C6D1" wp14:editId="2DA02980">
            <wp:extent cx="5274310" cy="5606415"/>
            <wp:effectExtent l="0" t="0" r="2540" b="0"/>
            <wp:docPr id="1052115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115360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0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6582" w14:textId="77777777" w:rsidR="0043674B" w:rsidRDefault="00000000">
      <w:r>
        <w:br w:type="page"/>
      </w:r>
    </w:p>
    <w:p w14:paraId="06A7DFDB" w14:textId="7D471280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</w:t>
      </w:r>
      <w:r w:rsidR="00F021AF">
        <w:rPr>
          <w:rFonts w:ascii="Arial" w:hAnsi="Arial" w:cs="Arial"/>
          <w:b/>
          <w:bCs/>
          <w:sz w:val="20"/>
          <w:szCs w:val="20"/>
        </w:rPr>
        <w:t xml:space="preserve"> S</w:t>
      </w:r>
      <w:r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Sankey Diagram of Internet Usage with Different Clustering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Models(</w:t>
      </w:r>
      <w:proofErr w:type="gramEnd"/>
      <w:r>
        <w:rPr>
          <w:rFonts w:ascii="Arial" w:hAnsi="Arial" w:cs="Arial"/>
          <w:b/>
          <w:bCs/>
          <w:sz w:val="20"/>
          <w:szCs w:val="20"/>
        </w:rPr>
        <w:t>A: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echnical Acceptance; B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Health Status Score; C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Total Chronic Diseases; D: Social Support</w:t>
      </w:r>
      <w:r>
        <w:rPr>
          <w:rFonts w:ascii="Arial" w:hAnsi="Arial" w:cs="Arial"/>
          <w:b/>
          <w:bCs/>
          <w:sz w:val="20"/>
          <w:szCs w:val="20"/>
        </w:rPr>
        <w:t>)</w:t>
      </w:r>
    </w:p>
    <w:p w14:paraId="71438DCD" w14:textId="77777777" w:rsidR="0043674B" w:rsidRDefault="00000000">
      <w:pPr>
        <w:jc w:val="center"/>
      </w:pPr>
      <w:r>
        <w:rPr>
          <w:rFonts w:ascii="Arial" w:hAnsi="Arial" w:cs="Arial"/>
          <w:noProof/>
          <w:sz w:val="20"/>
          <w:szCs w:val="20"/>
          <w:lang w:val="am-ET"/>
        </w:rPr>
        <w:drawing>
          <wp:inline distT="0" distB="0" distL="0" distR="0" wp14:anchorId="7464EACA" wp14:editId="5E9038AC">
            <wp:extent cx="5269230" cy="4761865"/>
            <wp:effectExtent l="0" t="0" r="7620" b="635"/>
            <wp:docPr id="1172672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7211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76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3E8FC" w14:textId="77777777" w:rsidR="0043674B" w:rsidRDefault="00000000">
      <w:pPr>
        <w:rPr>
          <w:sz w:val="20"/>
          <w:szCs w:val="22"/>
        </w:rPr>
      </w:pPr>
      <w:r>
        <w:rPr>
          <w:rFonts w:hint="eastAsia"/>
          <w:sz w:val="20"/>
          <w:szCs w:val="22"/>
        </w:rPr>
        <w:t>On the right side, numbers 1</w:t>
      </w:r>
      <w:r>
        <w:rPr>
          <w:rFonts w:hint="eastAsia"/>
          <w:sz w:val="20"/>
          <w:szCs w:val="22"/>
        </w:rPr>
        <w:t>–</w:t>
      </w:r>
      <w:r>
        <w:rPr>
          <w:rFonts w:hint="eastAsia"/>
          <w:sz w:val="20"/>
          <w:szCs w:val="22"/>
        </w:rPr>
        <w:t xml:space="preserve">5 represent different classification categories (e.g., class 1, class 2, etc.), illustrating the flow and distribution relationships between various categories for each clustering </w:t>
      </w:r>
      <w:proofErr w:type="spellStart"/>
      <w:proofErr w:type="gramStart"/>
      <w:r>
        <w:rPr>
          <w:rFonts w:hint="eastAsia"/>
          <w:sz w:val="20"/>
          <w:szCs w:val="22"/>
        </w:rPr>
        <w:t>model.A</w:t>
      </w:r>
      <w:proofErr w:type="spellEnd"/>
      <w:proofErr w:type="gramEnd"/>
      <w:r>
        <w:rPr>
          <w:rFonts w:hint="eastAsia"/>
          <w:sz w:val="20"/>
          <w:szCs w:val="22"/>
        </w:rPr>
        <w:t xml:space="preserve"> certain color - coded block on the left is significantly wider, it implies that this technical acceptance level has a dominant proportion in the corresponding classification category it flows into</w:t>
      </w:r>
    </w:p>
    <w:p w14:paraId="762DDA98" w14:textId="77777777" w:rsidR="0043674B" w:rsidRDefault="0043674B">
      <w:pPr>
        <w:rPr>
          <w:sz w:val="20"/>
          <w:szCs w:val="22"/>
        </w:rPr>
      </w:pPr>
    </w:p>
    <w:p w14:paraId="5827EB42" w14:textId="77777777" w:rsidR="0043674B" w:rsidRDefault="00000000">
      <w:r>
        <w:br w:type="page"/>
      </w:r>
    </w:p>
    <w:p w14:paraId="0E792E5A" w14:textId="7DC3FA27" w:rsidR="0043674B" w:rsidRDefault="00000000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021A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5. </w:t>
      </w:r>
      <w:r>
        <w:rPr>
          <w:rFonts w:ascii="Arial" w:hAnsi="Arial" w:cs="Arial"/>
          <w:b/>
          <w:bCs/>
          <w:sz w:val="20"/>
          <w:szCs w:val="20"/>
        </w:rPr>
        <w:t>Comparison Table of Sensitivity, Specificity, Accuracy and Other Performance Indicators between Test Set and Training Se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217"/>
        <w:gridCol w:w="1217"/>
        <w:gridCol w:w="1181"/>
        <w:gridCol w:w="1181"/>
        <w:gridCol w:w="1162"/>
        <w:gridCol w:w="1175"/>
      </w:tblGrid>
      <w:tr w:rsidR="0043674B" w14:paraId="5119488F" w14:textId="77777777"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9F3F156" w14:textId="77777777" w:rsidR="0043674B" w:rsidRDefault="004367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7E4462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S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ensitivity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126321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S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pecificity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71C8AC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P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recision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2C469B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A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ccuracy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9D4CCE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F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1</w:t>
            </w: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score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98198E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False</w:t>
            </w: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positive</w:t>
            </w: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Lucida Console" w:hAnsi="Arial" w:cs="Arial"/>
                <w:b/>
                <w:color w:val="000000"/>
                <w:sz w:val="20"/>
                <w:szCs w:val="20"/>
                <w:shd w:val="clear" w:color="auto" w:fill="FFFFFF"/>
                <w:lang w:bidi="ar"/>
              </w:rPr>
              <w:t>rate</w:t>
            </w:r>
          </w:p>
        </w:tc>
      </w:tr>
      <w:tr w:rsidR="0043674B" w14:paraId="4D9AFB55" w14:textId="77777777"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017CFA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Test set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E24534C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644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9C413B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901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7F5E3B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9049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44EE98F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823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262CA9F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842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3040E08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0982</w:t>
            </w:r>
          </w:p>
        </w:tc>
      </w:tr>
      <w:tr w:rsidR="0043674B" w14:paraId="62560C4E" w14:textId="77777777"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DA8CF16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Training set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01D5C5A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863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16CCEF9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565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64CFDFA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484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2B8194A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707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BAF11F0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8669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64FE6CD" w14:textId="77777777" w:rsidR="0043674B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Lucida Console" w:hAnsi="Arial" w:cs="Arial"/>
                <w:color w:val="000000"/>
                <w:sz w:val="20"/>
                <w:szCs w:val="20"/>
                <w:shd w:val="clear" w:color="auto" w:fill="FFFFFF"/>
                <w:lang w:bidi="ar"/>
              </w:rPr>
              <w:t>.1434</w:t>
            </w:r>
          </w:p>
        </w:tc>
      </w:tr>
    </w:tbl>
    <w:p w14:paraId="1A22F144" w14:textId="77777777" w:rsidR="0043674B" w:rsidRDefault="0043674B">
      <w:pPr>
        <w:rPr>
          <w:rFonts w:ascii="Times New Roman" w:hAnsi="Times New Roman" w:cs="Times New Roman"/>
          <w:szCs w:val="21"/>
        </w:rPr>
      </w:pPr>
    </w:p>
    <w:sectPr w:rsidR="0043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默认字体">
    <w:altName w:val="Microsoft YaHei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 ADDIN NE.CacheBib" w:val="{\rtf1\ansi\ansicpg936\pard\plain{\fonttbl{\f0\fnil\fcharset0\fprq2 Times New Roman;}{\f1\fnil\fcharset134\fprq2 {\u40664 ?}{\u35748 ?}{\u23383 ?}{\u20307 ?};}}{\colortbl;\red0\green0\blue0;}\par\pard\plain \ql{\f0\fs20\b\cf1 References}\par\pard\plain \fi-320\li320\qj{\f1\fs20\cf1 1}{\f1\fs20\cf1 . }{\bkmkstart _neb845BFA8C_1291_4F35_9BC6_548FAB4C6C5D}{\f1\fs20\cf1 Byrd TFT}{\f1\fs20\cf1 , }{\f1\fs20\cf1 Kim JS}{\f1\fs20\cf1 , }{\f1\fs20\cf1 Yeh C}{\f1\fs20\cf1 , }{\f1\fs20\cf1 Lee J}{\f1\fs20\cf1 , }{\f1\fs20\cf1 O'Leary KJ}{\f1\fs20\cf1 . }{\f1\fs20\cf1 Technology acceptance and critical mass: development of a consolidated model to explain the actual use of mobile health care communication tools}{\f1\fs20\cf1 . }{\f1\fs20\cf1 J Biomed Inform}{\f1\fs20\cf1  }{\f1\fs20\cf1 2021}{\f1\fs20\cf1 {\u24180 ?}}{\f1\fs20\cf1 5}{\f1\fs20\cf1 {\u26376 ?}}{\f1\fs20\cf1 1}{\f1\fs20\cf1 {\u26085 ?}}{\f1\fs20\cf1 ;}{\f1\fs20\cf1 117}{\f1\fs20\cf1 :}{\f1\fs20\cf1 103749}{\f1\fs20\cf1 . [doi:}{\f1\fs20\cf1 10.1016/j.jbi.2021.103749}{\f1\fs20\cf1 ]}{\bkmkend _neb845BFA8C_1291_4F35_9BC6_548FAB4C6C5D}\par\pard\plain \fi-320\li320\qj{\f1\fs20\cf1 2}{\f1\fs20\cf1 . }{\bkmkstart _neb535B1E88_E6AC_48CF_BAFD_99D7F7267D6B}{\f1\fs20\cf1 Chen K}{\f1\fs20\cf1 , }{\f1\fs20\cf1 Chan AHS}{\f1\fs20\cf1 . }{\f1\fs20\cf1 Gerontechnology acceptance by elderly hong kong chinese: a senior technology acceptance model (STAM)}{\f1\fs20\cf1 . }{\f1\fs20\cf1 Ergonomics}{\f1\fs20\cf1  }{\f1\fs20\cf1 2014}{\f1\fs20\cf1 {\u24180 ?}}{\f1\fs20\cf1 1}{\f1\fs20\cf1 {\u26376 ?}}{\f1\fs20\cf1 20}{\f1\fs20\cf1 {\u26085 ?}}{\f1\fs20\cf1 ;}{\f1\fs20\cf1 57}{\f1\fs20\cf1 (}{\f1\fs20\cf1 5}{\f1\fs20\cf1 )}{\f1\fs20\cf1 :}{\f1\fs20\cf1 635-652}{\f1\fs20\cf1 . [doi:}{\f1\fs20\cf1 10.1080/00140139.2014.895855}{\f1\fs20\cf1 ]}{\bkmkend _neb535B1E88_E6AC_48CF_BAFD_99D7F7267D6B}\par\pard\plain \fi-320\li320\qj{\f1\fs20\cf1 3}{\f1\fs20\cf1 . }{\bkmkstart _nebF61EBA02_A703_40A7_A9AE_35D6751D85B3}{\f1\fs20\cf1 Sainimnuan S}{\f1\fs20\cf1 , }{\f1\fs20\cf1 Preedachitkul R}{\f1\fs20\cf1 , }{\f1\fs20\cf1 Petchthai P}{\f1\fs20\cf1 , }{\f1\fs20\cf1 Paokantarakorn Y}{\f1\fs20\cf1 , }{\f1\fs20\cf1 Siriussawakul A}{\f1\fs20\cf1 , }{\f1\fs20\cf1 Srinonprasert V}{\f1\fs20\cf1 . }{\f1\fs20\cf1 Low prevalence of adequate ehealth literacy and willingness to use telemedicine among older adults: cross-sectional study from a middle-income country}{\f1\fs20\cf1 . }{\f1\fs20\cf1 J Med Internet Res}{\f1\fs20\cf1  }{\f1\fs20\cf1 2025}{\f1\fs20\cf1 {\u24180 ?}}{\f1\fs20\cf1 7}{\f1\fs20\cf1 {\u26376 ?}}{\f1\fs20\cf1 1}{\f1\fs20\cf1 {\u26085 ?}}{\f1\fs20\cf1 ;}{\f1\fs20\cf1 27}{\f1\fs20\cf1 :}{\f1\fs20\cf1 e65380}{\f1\fs20\cf1 . [doi:}{\f1\fs20\cf1 10.2196/65380}{\f1\fs20\cf1 ]}{\bkmkend _nebF61EBA02_A703_40A7_A9AE_35D6751D85B3}\par\pard\plain \fi-320\li320\qj{\f1\fs20\cf1 4}{\f1\fs20\cf1 . }{\bkmkstart _neb7F69C92E_ACC6_46A0_AC7F_860E22C3C840}{\f1\fs20\cf1 Georgsson M}{\f1\fs20\cf1 , }{\f1\fs20\cf1 Odzakovic E}{\f1\fs20\cf1 , }{\f1\fs20\cf1 Bjork M}{\f1\fs20\cf1 , }{\f1\fs20\cf1 Kaldo V}{\f1\fs20\cf1 , }{\f1\fs20\cf1 Jernelov S}{\f1\fs20\cf1 , }{\f1\fs20\cf1 Blom K}{\f1\fs20\cf1 , et al}{\f1\fs20\cf1 . }{\f1\fs20\cf1 Validation of the ehealth literacy scale instrument in a restless legs syndrome population: classical test theory and rasch analysis study}{\f1\fs20\cf1 . }{\f1\fs20\cf1 J Med Internet Res}{\f1\fs20\cf1  }{\f1\fs20\cf1 2025}{\f1\fs20\cf1 {\u24180 ?}}{\f1\fs20\cf1 9}{\f1\fs20\cf1 {\u26376 ?}}{\f1\fs20\cf1 10}{\f1\fs20\cf1 {\u26085 ?}}{\f1\fs20\cf1 ;}{\f1\fs20\cf1 27}{\f1\fs20\cf1 :}{\f1\fs20\cf1 e68474}{\f1\fs20\cf1 . [doi:}{\f1\fs20\cf1 10.2196/68474}{\f1\fs20\cf1 ]}{\bkmkend _neb7F69C92E_ACC6_46A0_AC7F_860E22C3C840}\par\pard\plain \fi-320\li320\qj{\f1\fs20\cf1 5}{\f1\fs20\cf1 . }{\bkmkstart _neb20361374_A363_42A3_A5D7_75D5FCCA1A46}{\f1\fs20\cf1 {\u29579 ?}{\u22372 ?}}{\f1\fs20\cf1 , }{\f1\fs20\cf1 {\u33891 ?}{\u20803 ?}}{\f1\fs20\cf1 , }{\f1\fs20\cf1 {\u26446 ?}{\u26234 ?}{\u23143 ?}}{\f1\fs20\cf1 , }{\f1\fs20\cf1 {\u26361 ?}{\u23071 ?}}{\f1\fs20\cf1 , }{\f1\fs20\cf1 {\u24120 ?}{\u26149 ?}}{\f1\fs20\cf1 , }{\f1\fs20\cf1 {\u32426 ?}{\u39062 ?}}{\f1\fs20\cf1 . }{\f1\fs20\cf1 {\u25105 ?}{\u22269 ?}{\u32769 ?}{\u24180 ?}{\u20154 ?}{\u20114 ?}{\u32852 ?}{\u32593 ?}{\u21307 ?}{\u30103 ?}{\u26381 ?}{\u21153 ?}{\u21033 ?}{\u29992 ?}{\u29616 ?}{\u29366 ?}{\u21450 ?}{\u20854 ?}{\u30456 ?}{\u20851 ?}{\u22240 ?}{\u32032 ?}}{\f1\fs20\cf1 . }{\f1\fs20\cf1 {\u21307 ?}{\u23398 ?}{\u19982 ?}{\u31038 ?}{\u20250 ?}}{\f1\fs20\cf1 ;}{\f1\fs20\cf1 37}{\f1\fs20\cf1 (}{\f1\fs20\cf1 5}{\f1\fs20\cf1 )}{\f1\fs20\cf1 :}{\f1\fs20\cf1 1-9}{\f1\fs20\cf1 . [doi:}{\f1\fs20\cf1 10.13723/j.yxysh.2024.05.001}{\f1\fs20\cf1 ]}{\bkmkend _neb20361374_A363_42A3_A5D7_75D5FCCA1A46}\par\pard\plain \fi-320\li320\qj{\f1\fs20\cf1 6}{\f1\fs20\cf1 . }{\bkmkstart _nebD3022433_3166_4DD8_8006_AD1AD5060EA2}{\f1\fs20\cf1 Bauer JM}{\f1\fs20\cf1 , }{\f1\fs20\cf1 Brand T}{\f1\fs20\cf1 , }{\f1\fs20\cf1 Zeeb H}{\f1\fs20\cf1 . }{\f1\fs20\cf1 Pre-migration socioeconomic status and post-migration health satisfaction among syrian refugees in germany: a cross-sectional analysis}{\f1\fs20\cf1 . }{\f1\fs20\cf1 PLoS Med}{\f1\fs20\cf1  }{\f1\fs20\cf1 2020}{\f1\fs20\cf1 {\u24180 ?}}{\f1\fs20\cf1 3}{\f1\fs20\cf1 {\u26376 ?}}{\f1\fs20\cf1 1}{\f1\fs20\cf1 {\u26085 ?}}{\f1\fs20\cf1 ;}{\f1\fs20\cf1 17}{\f1\fs20\cf1 (}{\f1\fs20\cf1 3}{\f1\fs20\cf1 )}{\f1\fs20\cf1 :}{\f1\fs20\cf1 e1003093}{\f1\fs20\cf1 . [doi:}{\f1\fs20\cf1 10.1371/journal.pmed.1003093}{\f1\fs20\cf1 ]}{\bkmkend _nebD3022433_3166_4DD8_8006_AD1AD5060EA2}\par\pard\plain \fi-320\li320\qj{\f1\fs20\cf1 7}{\f1\fs20\cf1 . }{\bkmkstart _neb32526C23_2BBC_4095_9147_C5E7BC9962D9}{\f1\fs20\cf1 Zhang X}{\f1\fs20\cf1 , }{\f1\fs20\cf1 Han X}{\f1\fs20\cf1 , }{\f1\fs20\cf1 Dang Y}{\f1\fs20\cf1 , }{\f1\fs20\cf1 Meng F}{\f1\fs20\cf1 , }{\f1\fs20\cf1 Guo X}{\f1\fs20\cf1 , }{\f1\fs20\cf1 Lin J}{\f1\fs20\cf1 . }{\f1\fs20\cf1 User acceptance of mobile health services from users' perspectives: the role of self-efficacy and response-efficacy in technology acceptance}{\f1\fs20\cf1 . }{\f1\fs20\cf1 Inform Health Soc Care}{\f1\fs20\cf1  }{\f1\fs20\cf1 2017}{\f1\fs20\cf1 {\u24180 ?}}{\f1\fs20\cf1 3}{\f1\fs20\cf1 {\u26376 ?}}{\f1\fs20\cf1 1}{\f1\fs20\cf1 {\u26085 ?}}{\f1\fs20\cf1 ;}{\f1\fs20\cf1 42}{\f1\fs20\cf1 (}{\f1\fs20\cf1 2}{\f1\fs20\cf1 )}{\f1\fs20\cf1 :}{\f1\fs20\cf1 194-206}{\f1\fs20\cf1 . [doi:}{\f1\fs20\cf1 10.1080/17538157.2016.1200053}{\f1\fs20\cf1 ]}{\bkmkend _neb32526C23_2BBC_4095_9147_C5E7BC9962D9}\par\pard\plain \fi-320\li320\qj}"/>
    <w:docVar w:name=" ADDIN NE.CacheRef.{0BD3B3F6-B634-486A-8FE9-71CEF8AE3DFE}" w:val="{\rtf1\ansi\ansicpg936\pard\plain{\fonttbl{\f0\fnil\fcharset0\fprq2 Times New Roman;}}{\colortbl;\red8\green0\blue0;}{\f0\fs16\cf1  [}{\f0\fs16\cf1 3}{\f0\fs16\cf1 , }{\f0\fs16\cf1 4}{\f0\fs16\cf1 ]}}"/>
    <w:docVar w:name=" ADDIN NE.CacheRef.{1FEF06F7-14DC-43F0-B548-5517ACD72EFB}" w:val="{\rtf1\ansi\ansicpg936\pard\plain{\fonttbl{\f0\fnil\fcharset0\fprq2 Times New Roman;}}{\colortbl;\red8\green0\blue0;}{\f0\fs16\cf1  [}{\f0\fs16\cf1 1}{\f0\fs16\cf1 ]}}"/>
    <w:docVar w:name=" ADDIN NE.CacheRef.{60A46683-C546-425E-A591-3CD463CBB8E6}" w:val="{\rtf1\ansi\ansicpg936\pard\plain{\fonttbl{\f0\fnil\fcharset0\fprq2 Times New Roman;}}{\colortbl;\red8\green0\blue0;}{\f0\fs16\cf1  [}{\f0\fs16\cf1 7}{\f0\fs16\cf1 ]}}"/>
    <w:docVar w:name=" ADDIN NE.CacheRef.{87E2A5CA-35F5-4A7E-8F70-048ED43FD15D}" w:val="{\rtf1\ansi\ansicpg936\pard\plain{\fonttbl{\f0\fnil\fcharset0\fprq2 Times New Roman;}}{\colortbl;\red8\green0\blue0;}{\f0\fs16\cf1  [}{\f0\fs16\cf1 6}{\f0\fs16\cf1 ]}}"/>
    <w:docVar w:name=" ADDIN NE.CacheRef.{B66EA9A9-52BA-4FBF-9FC5-D28FAC1DCDDD}" w:val="{\rtf1\ansi\ansicpg936\pard\plain{\fonttbl{\f0\fnil\fcharset0\fprq2 Times New Roman;}}{\colortbl;\red8\green0\blue0;}{\f0\fs16\cf1  [}{\f0\fs16\cf1 5}{\f0\fs16\cf1 ]}}"/>
    <w:docVar w:name=" ADDIN NE.CacheRef.{DE0167E0-5F7F-4E14-9579-3FD676272AE4}" w:val="{\rtf1\ansi\ansicpg936\pard\plain{\fonttbl{\f0\fnil\fcharset0\fprq2 Times New Roman;}}{\colortbl;\red8\green0\blue0;}{\f0\fs16\cf1  [}{\f0\fs16\cf1 2}{\f0\fs16\cf1 ]}}"/>
    <w:docVar w:name="__Grammarly_42____i" w:val="H4sIAAAAAAAEAKtWckksSQxILCpxzi/NK1GyMqwFAAEhoTITAAAA"/>
    <w:docVar w:name="__Grammarly_42___1" w:val="H4sIAAAAAAAEAKtWcslP9kxRslIyNDa2NDAwMrA0Nbe0MLMwNLdU0lEKTi0uzszPAykwqgUAug8IqCwAAAA="/>
    <w:docVar w:name="ne_build" w:val="16.0.19328"/>
    <w:docVar w:name="ne_docsoft" w:val="MSWord"/>
    <w:docVar w:name="ne_docversion" w:val="NoteExpress 2.0"/>
    <w:docVar w:name="ne_os" w:val="Mircrosoft"/>
    <w:docVar w:name="ne_platform" w:val="Word"/>
    <w:docVar w:name="ne_stylename" w:val="Journal of Medical Internet Research"/>
    <w:docVar w:name="NE.Ref{0BD3B3F6-B634-486A-8FE9-71CEF8AE3DFE}" w:val=" ADDIN NE.Ref.{0BD3B3F6-B634-486A-8FE9-71CEF8AE3DFE}&lt;Citation&gt;&lt;Group&gt;&lt;References&gt;&lt;Item&gt;&lt;ID&gt;581&lt;/ID&gt;&lt;UID&gt;{F61EBA02-A703-40A7-A9AE-35D6751D85B3}&lt;/UID&gt;&lt;Title&gt;Low Prevalence of Adequate eHealth Literacy and Willingness to Use Telemedicine Among Older Adults: Cross-Sectional Study From a Middle-Income Country&lt;/Title&gt;&lt;Template&gt;Journal Article&lt;/Template&gt;&lt;Star&gt;0&lt;/Star&gt;&lt;Tag&gt;0&lt;/Tag&gt;&lt;Author&gt;Sainimnuan, Supawadee; Preedachitkul, Rinrada; Petchthai, Ponnapa; Paokantarakorn, Yuwadee; Siriussawakul, Arunotai; Srinonprasert, Varalak&lt;/Author&gt;&lt;Year&gt;2025&lt;/Year&gt;&lt;Details&gt;&lt;_accession_num&gt;40591893&lt;/_accession_num&gt;&lt;_author_adr&gt;Siriraj Health Policy Unit, Faculty of Medicine Siriraj Hospital, Mahidol  University, 2 Wanglang Road, Bangkoknoi, Bangkok, 10700, Thailand, 66 2419 7196.; Siriraj Geriatric Internal Medicine Research group, Research Department, Faculty  of Medicine Siriraj Hospital, Mahidol University, 2 Wanglang Road Bangkok,  Bangkok, 10700, Thailand, 66 2419 7196.; Siriraj Health Policy Unit, Faculty of Medicine Siriraj Hospital, Mahidol  University, 2 Wanglang Road, Bangkoknoi, Bangkok, 10700, Thailand, 66 2419 7196.; Siriraj Health Policy Unit, Faculty of Medicine Siriraj Hospital, Mahidol  University, 2 Wanglang Road, Bangkoknoi, Bangkok, 10700, Thailand, 66 2419 7196.; Siriraj Health Policy Unit, Faculty of Medicine Siriraj Hospital, Mahidol  University, 2 Wanglang Road, Bangkoknoi, Bangkok, 10700, Thailand, 66 2419 7196.; Integrated Perioperative Geriatric Excellent Research Center, Faculty of Medicine  Siriraj Hospital, Mahidol University, Bangkok, Thailand.; Department of Anesthesiology, Faculty of Medicine Siriraj Hospital, Mahidol  University, Bangkok, Thailand.; Siriraj Health Policy Unit, Faculty of Medicine Siriraj Hospital, Mahidol  University, 2 Wanglang Road, Bangkoknoi, Bangkok, 10700, Thailand, 66 2419 7196.; Siriraj Geriatric Internal Medicine Research group, Research Department, Faculty  of Medicine Siriraj Hospital, Mahidol University, 2 Wanglang Road Bangkok,  Bangkok, 10700, Thailand, 66 2419 7196.; Integrated Perioperative Geriatric Excellent Research Center, Faculty of Medicine  Siriraj Hospital, Mahidol University, Bangkok, Thailand.; Division of Geriatric Medicine, Department of Medicine, Faculty of Medicine  Siriraj Hospital, Mahidol University, Bangkok, Thailand.&lt;/_author_adr&gt;&lt;_collection_scope&gt;SCIE&lt;/_collection_scope&gt;&lt;_created&gt;66196254&lt;/_created&gt;&lt;_date&gt;2025-07-01&lt;/_date&gt;&lt;_date_display&gt;2025 Jul 1&lt;/_date_display&gt;&lt;_db_updated&gt;PubMed&lt;/_db_updated&gt;&lt;_doi&gt;10.2196/65380&lt;/_doi&gt;&lt;_impact_factor&gt;   5.800&lt;/_impact_factor&gt;&lt;_isbn&gt;1438-8871 (Electronic); 1439-4456 (Print); 1438-8871 (Linking)&lt;/_isbn&gt;&lt;_journal&gt;J Med Internet Res&lt;/_journal&gt;&lt;_keywords&gt;aging population; digital health; digital technology; eHAELS; eHealth literacy scale; health information&lt;/_keywords&gt;&lt;_language&gt;English&lt;/_language&gt;&lt;_modified&gt;66196254&lt;/_modified&gt;&lt;_ori_publication&gt;(c) Supawadee Sainimnuan, Rinrada Preedachitkul, Ponnapa Petchthai, Yuwadee _x000d__x000a_      Paokantarakorn, Arunotai Siriussawakul, Varalak Srinonprasert. Originally _x000d__x000a_      published in the Journal of Medical Internet Research (https://www.jmir.org).&lt;/_ori_publication&gt;&lt;_pages&gt;e65380&lt;/_pages&gt;&lt;_social_category&gt;卫生保健与服务(2) &amp;amp; 医学：信息(2)&lt;/_social_category&gt;&lt;_subject_headings&gt;Humans; *Telemedicine/statistics &amp;amp; numerical data; Cross-Sectional Studies; Male; Female; Middle Aged; *Health Literacy/statistics &amp;amp; numerical data; Aged; Thailand; Surveys and Questionnaires; Adult&lt;/_subject_headings&gt;&lt;_tertiary_title&gt;Journal of medical Internet research&lt;/_tertiary_title&gt;&lt;_type_work&gt;Journal Article; Observational Study&lt;/_type_work&gt;&lt;_url&gt;http://www.ncbi.nlm.nih.gov/entrez/query.fcgi?cmd=Retrieve&amp;amp;db=pubmed&amp;amp;dopt=Abstract&amp;amp;list_uids=40591893&amp;amp;query_hl=1&lt;/_url&gt;&lt;_volume&gt;27&lt;/_volume&gt;&lt;/Details&gt;&lt;Extra&gt;&lt;DBUID&gt;{03752FAB-B361-4F66-989B-C711D9502F78}&lt;/DBUID&gt;&lt;/Extra&gt;&lt;/Item&gt;&lt;/References&gt;&lt;/Group&gt;&lt;Group&gt;&lt;References&gt;&lt;Item&gt;&lt;ID&gt;582&lt;/ID&gt;&lt;UID&gt;{7F69C92E-ACC6-46A0-AC7F-860E22C3C840}&lt;/UID&gt;&lt;Title&gt;Validation of the eHealth Literacy Scale Instrument in a Restless Legs Syndrome Population: Classical Test Theory and Rasch Analysis Study&lt;/Title&gt;&lt;Template&gt;Journal Article&lt;/Template&gt;&lt;Star&gt;0&lt;/Star&gt;&lt;Tag&gt;0&lt;/Tag&gt;&lt;Author&gt;Georgsson, Mattias; Odzakovic, Elzana; Bjork, Maria; Kaldo, Viktor; Jernelov, Susanna; Blom, Kerstin; Ulander, Martin; Fridlund, Bengt; Knutsson, Susanne; Sandlund, Christina; Pakpour, Amir; Brostrom, Anders&lt;/Author&gt;&lt;Year&gt;2025&lt;/Year&gt;&lt;Details&gt;&lt;_accession_num&gt;40930108&lt;/_accession_num&gt;&lt;_author_adr&gt;Department of Nursing, School of Health and Welfare, Jonkoping University,  Gjuterigatan 5, Jonkoping, 553 18, Sweden, 46 036101000.; Department of Nursing, School of Health and Welfare, Jonkoping University,  Gjuterigatan 5, Jonkoping, 553 18, Sweden, 46 036101000.; Department of Nursing, School of Health and Welfare, Jonkoping University,  Gjuterigatan 5, Jonkoping, 553 18, Sweden, 46 036101000.; Department of Psychology, Faculty of Health and Life Sciences, Linnaeus  University, Vaxjo, Sweden.; Centre for Psychiatry Research, Department of Clinical Neuroscience, Karolinska  Institutet, &amp;amp; Stockholm Health Care Services, Region Stockholm, Stockholm,  Sweden.; Centre for Psychiatry Research, Department of Clinical Neuroscience, Karolinska  Institutet, &amp;amp; Stockholm Health Care Services, Region Stockholm, Stockholm,  Sweden.; Division of Psychology, Department of Clinical Neuroscience, Karolinska  Institutet, Stockholm, Sweden.; Centre for Psychiatry Research, Department of Clinical Neuroscience, Karolinska  Institutet, &amp;amp; Stockholm Health Care Services, Region Stockholm, Stockholm,  Sweden.; Division of Neurobiology, Department of Biomedical and Clinical Sciences,  Linkoping University, Linkoping, Sweden.; Department of Clinical Neurophysiology, Linkoping University Hospital, Linkoping,  Sweden.; Centre of Interprofessional Collaboration within Emergency Care (CICE), Linnaeus  University, Vaxjo, Sweden.; Centre of Interprofessional Collaboration within Emergency Care (CICE), Linnaeus  University, Vaxjo, Sweden.; Department of Health and Caring Sciences, Faculty of Health and Life Sciences,  Linnaeus University, Vaxjo, Sweden.; Department of Neurobiology, Care Sciences and Society, Karolinska Institutet,  Stockholm, Sweden.; Academic Primary Health Care Centre, Region Stockholm, Stockholm, Sweden.; Department of Nursing, School of Health and Welfare, Jonkoping University,  Gjuterigatan 5, Jonkoping, 553 18, Sweden, 46 036101000.; Department of Nursing, School of Health and Welfare, Jonkoping University,  Gjuterigatan 5, Jonkoping, 553 18, Sweden, 46 036101000.; Department of Clinical Neurophysiology, Linkoping University Hospital, Linkoping,  Sweden.; Department of Health and Caring Sciences, Western Norway University of Applied  Sciences, Bergen, Norway.&lt;/_author_adr&gt;&lt;_collection_scope&gt;SCIE&lt;/_collection_scope&gt;&lt;_created&gt;66196254&lt;/_created&gt;&lt;_date&gt;2025-09-10&lt;/_date&gt;&lt;_date_display&gt;2025 Sep 10&lt;/_date_display&gt;&lt;_db_updated&gt;PubMed&lt;/_db_updated&gt;&lt;_doi&gt;10.2196/68474&lt;/_doi&gt;&lt;_impact_factor&gt;   5.800&lt;/_impact_factor&gt;&lt;_isbn&gt;1438-8871 (Electronic); 1439-4456 (Print); 1438-8871 (Linking)&lt;/_isbn&gt;&lt;_journal&gt;J Med Internet Res&lt;/_journal&gt;&lt;_keywords&gt;confirmatory factor analysis; decisional conflict; health literacy; restless legs syndrome; shared decision-making; sleep; validity&lt;/_keywords&gt;&lt;_language&gt;English&lt;/_language&gt;&lt;_modified&gt;66196254&lt;/_modified&gt;&lt;_ori_publication&gt;(c) Mattias Georgsson, Elzana Odzakovic, Maria Bjork, Viktor Kaldo, Susanna _x000d__x000a_      Jernelov, Kerstin Blom, Martin Ulander, Bengt Fridlund, Susanne Knutsson, _x000d__x000a_      Christina Sandlund, Amir Pakpour, Anders Brostrom. Originally published in the _x000d__x000a_      Journal of Medical Internet Research (https://www.jmir.org).&lt;/_ori_publication&gt;&lt;_pages&gt;e68474&lt;/_pages&gt;&lt;_social_category&gt;卫生保健与服务(2) &amp;amp; 医学：信息(2)&lt;/_social_category&gt;&lt;_subject_headings&gt;Humans; *Restless Legs Syndrome/psychology; Female; Male; *Health Literacy; *Telemedicine; Middle Aged; Psychometrics; Cross-Sectional Studies; Aged; Surveys and Questionnaires; Sweden; Adult; Internet; Reproducibility of Results&lt;/_subject_headings&gt;&lt;_tertiary_title&gt;Journal of medical Internet research&lt;/_tertiary_title&gt;&lt;_type_work&gt;Journal Article; Validation Study&lt;/_type_work&gt;&lt;_url&gt;http://www.ncbi.nlm.nih.gov/entrez/query.fcgi?cmd=Retrieve&amp;amp;db=pubmed&amp;amp;dopt=Abstract&amp;amp;list_uids=40930108&amp;amp;query_hl=1&lt;/_url&gt;&lt;_volume&gt;27&lt;/_volume&gt;&lt;/Details&gt;&lt;Extra&gt;&lt;DBUID&gt;{03752FAB-B361-4F66-989B-C711D9502F78}&lt;/DBUID&gt;&lt;/Extra&gt;&lt;/Item&gt;&lt;/References&gt;&lt;/Group&gt;&lt;/Citation&gt;_x000a_"/>
    <w:docVar w:name="NE.Ref{1FEF06F7-14DC-43F0-B548-5517ACD72EFB}" w:val=" ADDIN NE.Ref.{1FEF06F7-14DC-43F0-B548-5517ACD72EFB}&lt;Citation&gt;&lt;Group&gt;&lt;References&gt;&lt;Item&gt;&lt;ID&gt;586&lt;/ID&gt;&lt;UID&gt;{845BFA8C-1291-4F35-9BC6-548FAB4C6C5D}&lt;/UID&gt;&lt;Title&gt;Technology acceptance and critical mass: Development of a consolidated model to explain the actual use of mobile health care communication tools&lt;/Title&gt;&lt;Template&gt;Journal Article&lt;/Template&gt;&lt;Star&gt;0&lt;/Star&gt;&lt;Tag&gt;0&lt;/Tag&gt;&lt;Author&gt;Byrd, Thomas F Th; Kim, Jane S; Yeh, Chen; Lee, Jungwha; O&amp;apos;Leary, Kevin J&lt;/Author&gt;&lt;Year&gt;2021&lt;/Year&gt;&lt;Details&gt;&lt;_accession_num&gt;33766780&lt;/_accession_num&gt;&lt;_author_adr&gt;Department of Medicine (Hospital Medicine), Northwestern University Feinberg  School of Medicine, USA. Electronic address: thomas.byrd@northwestern.edu.; Department of Medicine (Hospital Medicine), Northwestern University Feinberg  School of Medicine, USA.; Department of Preventive Medicine (Biostatistics), Northwestern University  Feinberg School of Medicine, Chicago, IL, USA.; Department of Preventive Medicine (Biostatistics), Northwestern University  Feinberg School of Medicine, Chicago, IL, USA.; Department of Medicine (Hospital Medicine), Northwestern University Feinberg  School of Medicine, USA.&lt;/_author_adr&gt;&lt;_date_display&gt;2021 May&lt;/_date_display&gt;&lt;_date&gt;2021-05-01&lt;/_date&gt;&lt;_doi&gt;10.1016/j.jbi.2021.103749&lt;/_doi&gt;&lt;_isbn&gt;1532-0480 (Electronic); 1532-0464 (Linking)&lt;/_isbn&gt;&lt;_journal&gt;J Biomed Inform&lt;/_journal&gt;&lt;_keywords&gt;Mobile communication; Moderation; Sociotechnical; Structural equation modeling; Technology acceptance; Vocera&lt;/_keywords&gt;&lt;_language&gt;English&lt;/_language&gt;&lt;_ori_publication&gt;Copyright (c) 2021 Elsevier Inc. All rights reserved.&lt;/_ori_publication&gt;&lt;_pages&gt;103749&lt;/_pages&gt;&lt;_subject_headings&gt;Attitude of Health Personnel; Biomedical Technology; Communication; Humans; *Mobile Applications; *Telemedicine&lt;/_subject_headings&gt;&lt;_tertiary_title&gt;Journal of biomedical informatics&lt;/_tertiary_title&gt;&lt;_type_work&gt;Journal Article&lt;/_type_work&gt;&lt;_url&gt;http://www.ncbi.nlm.nih.gov/entrez/query.fcgi?cmd=Retrieve&amp;amp;db=pubmed&amp;amp;dopt=Abstract&amp;amp;list_uids=33766780&amp;amp;query_hl=1&lt;/_url&gt;&lt;_volume&gt;117&lt;/_volume&gt;&lt;_created&gt;66199187&lt;/_created&gt;&lt;_modified&gt;66199187&lt;/_modified&gt;&lt;_db_updated&gt;PubMed&lt;/_db_updated&gt;&lt;_impact_factor&gt;   4.000&lt;/_impact_factor&gt;&lt;_social_category&gt;计算机：跨学科应用(3) &amp;amp; 医学：信息(3)&lt;/_social_category&gt;&lt;_collection_scope&gt;SCIE;EI&lt;/_collection_scope&gt;&lt;/Details&gt;&lt;Extra&gt;&lt;DBUID&gt;{03752FAB-B361-4F66-989B-C711D9502F78}&lt;/DBUID&gt;&lt;/Extra&gt;&lt;/Item&gt;&lt;/References&gt;&lt;/Group&gt;&lt;/Citation&gt;_x000a_"/>
    <w:docVar w:name="NE.Ref{60A46683-C546-425E-A591-3CD463CBB8E6}" w:val=" ADDIN NE.Ref.{60A46683-C546-425E-A591-3CD463CBB8E6}&lt;Citation&gt;&lt;Group&gt;&lt;References&gt;&lt;Item&gt;&lt;ID&gt;585&lt;/ID&gt;&lt;UID&gt;{32526C23-2BBC-4095-9147-C5E7BC9962D9}&lt;/UID&gt;&lt;Title&gt;User acceptance of mobile health services from users&amp;apos; perspectives: The role of self-efficacy and response-efficacy in technology acceptance&lt;/Title&gt;&lt;Template&gt;Journal Article&lt;/Template&gt;&lt;Star&gt;0&lt;/Star&gt;&lt;Tag&gt;0&lt;/Tag&gt;&lt;Author&gt;Zhang, Xiaofei; Han, Xiaocui; Dang, Yuanyuan; Meng, Fanbo; Guo, Xitong; Lin, Jiayue&lt;/Author&gt;&lt;Year&gt;2017&lt;/Year&gt;&lt;Details&gt;&lt;_accession_num&gt;27564428&lt;/_accession_num&gt;&lt;_author_adr&gt;a eHealth Research Institute, School of Management , Harbin Institute of  Technology , Harbin , China.; b Faculty of Business, The Hong Kong Polytechnic University , Kowloon , Hong  Kong.; a eHealth Research Institute, School of Management , Harbin Institute of  Technology , Harbin , China.; a eHealth Research Institute, School of Management , Harbin Institute of  Technology , Harbin , China.; a eHealth Research Institute, School of Management , Harbin Institute of  Technology , Harbin , China.; b Faculty of Business, The Hong Kong Polytechnic University , Kowloon , Hong  Kong.; a eHealth Research Institute, School of Management , Harbin Institute of  Technology , Harbin , China.; a eHealth Research Institute, School of Management , Harbin Institute of  Technology , Harbin , China.&lt;/_author_adr&gt;&lt;_date_display&gt;2017 Mar&lt;/_date_display&gt;&lt;_date&gt;2017-03-01&lt;/_date&gt;&lt;_doi&gt;10.1080/17538157.2016.1200053&lt;/_doi&gt;&lt;_isbn&gt;1753-8165 (Electronic); 1753-8157 (Linking)&lt;/_isbn&gt;&lt;_issue&gt;2&lt;/_issue&gt;&lt;_journal&gt;Inform Health Soc Care&lt;/_journal&gt;&lt;_keywords&gt;Adoption intention; mHealth services; perceived ease of use; perceived usefulness; response-efficacy; self-efficacy&lt;/_keywords&gt;&lt;_language&gt;English&lt;/_language&gt;&lt;_pages&gt;194-206&lt;/_pages&gt;&lt;_subject_headings&gt;Adult; *Attitude to Computers; Female; Humans; Intention; Male; Middle Aged; Patient Acceptance of Health Care/*psychology; Perception; *Self Efficacy; Telemedicine/*statistics &amp;amp; numerical data&lt;/_subject_headings&gt;&lt;_tertiary_title&gt;Informatics for health &amp;amp; social care&lt;/_tertiary_title&gt;&lt;_type_work&gt;Journal Article&lt;/_type_work&gt;&lt;_url&gt;http://www.ncbi.nlm.nih.gov/entrez/query.fcgi?cmd=Retrieve&amp;amp;db=pubmed&amp;amp;dopt=Abstract&amp;amp;list_uids=27564428&amp;amp;query_hl=1&lt;/_url&gt;&lt;_volume&gt;42&lt;/_volume&gt;&lt;_created&gt;66199183&lt;/_created&gt;&lt;_modified&gt;66199183&lt;/_modified&gt;&lt;_db_updated&gt;PubMed&lt;/_db_updated&gt;&lt;_impact_factor&gt;   2.500&lt;/_impact_factor&gt;&lt;_social_category&gt;卫生保健与服务(4) &amp;amp; 医学：信息(4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87E2A5CA-35F5-4A7E-8F70-048ED43FD15D}" w:val=" ADDIN NE.Ref.{87E2A5CA-35F5-4A7E-8F70-048ED43FD15D}&lt;Citation&gt;&lt;Group&gt;&lt;References&gt;&lt;Item&gt;&lt;ID&gt;587&lt;/ID&gt;&lt;UID&gt;{D3022433-3166-4DD8-8006-AD1AD5060EA2}&lt;/UID&gt;&lt;Title&gt;Pre-migration socioeconomic status and post-migration health satisfaction among Syrian refugees in Germany: A cross-sectional analysis&lt;/Title&gt;&lt;Template&gt;Journal Article&lt;/Template&gt;&lt;Star&gt;0&lt;/Star&gt;&lt;Tag&gt;0&lt;/Tag&gt;&lt;Author&gt;Bauer, Jan Michael; Brand, Tilman; Zeeb, Hajo&lt;/Author&gt;&lt;Year&gt;2020&lt;/Year&gt;&lt;Details&gt;&lt;_accession_num&gt;32231355&lt;/_accession_num&gt;&lt;_author_adr&gt;Department of Management, Society and Communication, Copenhagen Business School,  Copenhagen, Denmark.; Leibniz Institute for Prevention Research and Epidemiology-BIPS, Bremen, Germany.; Leibniz Institute for Prevention Research and Epidemiology-BIPS, Bremen, Germany.; Health Sciences Bremen, University of Bremen, Bremen, Germany.&lt;/_author_adr&gt;&lt;_date_display&gt;2020 Mar&lt;/_date_display&gt;&lt;_date&gt;2020-03-01&lt;/_date&gt;&lt;_doi&gt;10.1371/journal.pmed.1003093&lt;/_doi&gt;&lt;_isbn&gt;1549-1676 (Electronic); 1549-1277 (Print); 1549-1277 (Linking)&lt;/_isbn&gt;&lt;_issue&gt;3&lt;/_issue&gt;&lt;_journal&gt;PLoS Med&lt;/_journal&gt;&lt;_language&gt;English&lt;/_language&gt;&lt;_pages&gt;e1003093&lt;/_pages&gt;&lt;_subject_headings&gt;Adult; Aged; Cross-Sectional Studies; Female; Germany; *Health Status; Humans; Longitudinal Studies; Male; Middle Aged; Personal Satisfaction; Refugees/*statistics &amp;amp; numerical data; Retrospective Studies; Self Report; *Social Class; Syria/ethnology; Transients and Migrants/*statistics &amp;amp; numerical data; Young Adult&lt;/_subject_headings&gt;&lt;_tertiary_title&gt;PLoS medicine&lt;/_tertiary_title&gt;&lt;_type_work&gt;Journal Article&lt;/_type_work&gt;&lt;_url&gt;http://www.ncbi.nlm.nih.gov/entrez/query.fcgi?cmd=Retrieve&amp;amp;db=pubmed&amp;amp;dopt=Abstract&amp;amp;list_uids=32231355&amp;amp;query_hl=1&lt;/_url&gt;&lt;_volume&gt;17&lt;/_volume&gt;&lt;_created&gt;66199229&lt;/_created&gt;&lt;_modified&gt;66199229&lt;/_modified&gt;&lt;_db_updated&gt;PubMed&lt;/_db_updated&gt;&lt;_impact_factor&gt;  10.500&lt;/_impact_factor&gt;&lt;_social_category&gt;医学：内科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B66EA9A9-52BA-4FBF-9FC5-D28FAC1DCDDD}" w:val=" ADDIN NE.Ref.{B66EA9A9-52BA-4FBF-9FC5-D28FAC1DCDDD}&lt;Citation&gt;&lt;Group&gt;&lt;References&gt;&lt;Item&gt;&lt;ID&gt;583&lt;/ID&gt;&lt;UID&gt;{20361374-A363-42A3-A5D7-75D5FCCA1A46}&lt;/UID&gt;&lt;Title&gt;我国老年人互联网医疗服务利用现状及其相关因素&lt;/Title&gt;&lt;Template&gt;Journal Article&lt;/Template&gt;&lt;Star&gt;0&lt;/Star&gt;&lt;Tag&gt;0&lt;/Tag&gt;&lt;Author&gt;王坤; 董元; 李智婧; 曹娟; 常春; 纪颖&lt;/Author&gt;&lt;Year&gt;2024&lt;/Year&gt;&lt;Details&gt;&lt;_language&gt;Chinese&lt;/_language&gt;&lt;_created&gt;66199141&lt;/_created&gt;&lt;_modified&gt;66199141&lt;/_modified&gt;&lt;_url&gt;https://d.wanfangdata.com.cn/periodical/CiFQZXJpb2RpY2FsQ0hJU29scjlTMjAyNTEwMjEwOTUwNDYSDnl4eXNoMjAyNDA1MDAxGghxNTJqemFlbw%3D%3D&lt;/_url&gt;&lt;_journal&gt;医学与社会&lt;/_journal&gt;&lt;_volume&gt;37&lt;/_volume&gt;&lt;_issue&gt;5&lt;/_issue&gt;&lt;_pages&gt;1-9&lt;/_pages&gt;&lt;_tertiary_title&gt;Medicine and Society&lt;/_tertiary_title&gt;&lt;_doi&gt;10.13723/j.yxysh.2024.05.001&lt;/_doi&gt;&lt;_isbn&gt;1006-5563&lt;/_isbn&gt;&lt;_keywords&gt;互联网医疗服务; 医疗服务利用; 相关因素; 老年人&lt;/_keywords&gt;&lt;_translated_title&gt;Current Situation and Related Factors of Internet Medical Service Utilization Among Older Adults in China&lt;/_translated_title&gt;&lt;_db_provider&gt;北京万方数据股份有限公司&lt;/_db_provider&gt;&lt;_accessed&gt;66199141&lt;/_accessed&gt;&lt;_db_updated&gt;Wanfangdata&lt;/_db_updated&gt;&lt;_collection_scope&gt;PKU&lt;/_collection_scope&gt;&lt;_translated_author&gt;Wang, Kun;Dong, Yuan;Li, Zhi jing;Cao, Juan;Chang, Chun;Ji, Ying&lt;/_translated_author&gt;&lt;/Details&gt;&lt;Extra&gt;&lt;DBUID&gt;{03752FAB-B361-4F66-989B-C711D9502F78}&lt;/DBUID&gt;&lt;/Extra&gt;&lt;/Item&gt;&lt;/References&gt;&lt;/Group&gt;&lt;/Citation&gt;_x000a_"/>
    <w:docVar w:name="NE.Ref{DE0167E0-5F7F-4E14-9579-3FD676272AE4}" w:val=" ADDIN NE.Ref.{DE0167E0-5F7F-4E14-9579-3FD676272AE4}&lt;Citation&gt;&lt;Group&gt;&lt;References&gt;&lt;Item&gt;&lt;ID&gt;584&lt;/ID&gt;&lt;UID&gt;{535B1E88-E6AC-48CF-BAFD-99D7F7267D6B}&lt;/UID&gt;&lt;Title&gt;Gerontechnology acceptance by elderly Hong Kong Chinese: a senior technology acceptance model (STAM)&lt;/Title&gt;&lt;Template&gt;Journal Article&lt;/Template&gt;&lt;Star&gt;0&lt;/Star&gt;&lt;Tag&gt;0&lt;/Tag&gt;&lt;Author&gt;Chen, Ke; Chan, Alan Hoi Shou&lt;/Author&gt;&lt;Year&gt;2014&lt;/Year&gt;&lt;Details&gt;&lt;_accession_num&gt;24655221&lt;/_accession_num&gt;&lt;_author_adr&gt;a Department of Systems Engineering and Engineering Management , City University  of Hong Kong , Kowloon , Hong Kong.&lt;/_author_adr&gt;&lt;_date_display&gt;2014&lt;/_date_display&gt;&lt;_date&gt;2014-01-20&lt;/_date&gt;&lt;_doi&gt;10.1080/00140139.2014.895855&lt;/_doi&gt;&lt;_isbn&gt;1366-5847 (Electronic); 0014-0139 (Linking)&lt;/_isbn&gt;&lt;_issue&gt;5&lt;/_issue&gt;&lt;_journal&gt;Ergonomics&lt;/_journal&gt;&lt;_keywords&gt;Hong Kong Chinese; facilitating conditions; gerontechnology; health and ability characteristics; senior technology acceptance model&lt;/_keywords&gt;&lt;_language&gt;English&lt;/_language&gt;&lt;_pages&gt;635-52&lt;/_pages&gt;&lt;_subject_headings&gt;Age Factors; Aged; Aged, 80 and over; Anxiety/psychology; *Attitude; China/ethnology; *Consumer Behavior; Cross-Sectional Studies; Educational Status; Female; Health Status; Hong Kong; Humans; Male; Middle Aged; Models, Theoretical; Self Efficacy; Sex Factors; Surveys and Questionnaires; *Technology&lt;/_subject_headings&gt;&lt;_tertiary_title&gt;Ergonomics&lt;/_tertiary_title&gt;&lt;_type_work&gt;Journal Article&lt;/_type_work&gt;&lt;_url&gt;http://www.ncbi.nlm.nih.gov/entrez/query.fcgi?cmd=Retrieve&amp;amp;db=pubmed&amp;amp;dopt=Abstract&amp;amp;list_uids=24655221&amp;amp;query_hl=1&lt;/_url&gt;&lt;_volume&gt;57&lt;/_volume&gt;&lt;_created&gt;66199152&lt;/_created&gt;&lt;_modified&gt;66199152&lt;/_modified&gt;&lt;_db_updated&gt;PubMed&lt;/_db_updated&gt;&lt;_impact_factor&gt;   2.000&lt;/_impact_factor&gt;&lt;_social_category&gt;工程：工业(4) &amp;amp; 人体工程学(4) &amp;amp; 心理学(3) &amp;amp; 心理学：应用(4)&lt;/_social_category&gt;&lt;_collection_scope&gt;SCIE;EI;SSCI&lt;/_collection_scope&gt;&lt;/Details&gt;&lt;Extra&gt;&lt;DBUID&gt;{03752FAB-B361-4F66-989B-C711D9502F78}&lt;/DBUID&gt;&lt;/Extra&gt;&lt;/Item&gt;&lt;/References&gt;&lt;/Group&gt;&lt;/Citation&gt;_x000a_"/>
  </w:docVars>
  <w:rsids>
    <w:rsidRoot w:val="13ED5A94"/>
    <w:rsid w:val="00016522"/>
    <w:rsid w:val="00025D83"/>
    <w:rsid w:val="0003363D"/>
    <w:rsid w:val="00035CD4"/>
    <w:rsid w:val="000B36DC"/>
    <w:rsid w:val="000B458B"/>
    <w:rsid w:val="000C4827"/>
    <w:rsid w:val="000F4DA4"/>
    <w:rsid w:val="00106CEF"/>
    <w:rsid w:val="001403CE"/>
    <w:rsid w:val="00182B32"/>
    <w:rsid w:val="001C78F2"/>
    <w:rsid w:val="001D6BCD"/>
    <w:rsid w:val="00283718"/>
    <w:rsid w:val="002B2539"/>
    <w:rsid w:val="002F6E2C"/>
    <w:rsid w:val="00320C31"/>
    <w:rsid w:val="0032305E"/>
    <w:rsid w:val="0036295A"/>
    <w:rsid w:val="00365022"/>
    <w:rsid w:val="003708DA"/>
    <w:rsid w:val="00375EBF"/>
    <w:rsid w:val="003D2B67"/>
    <w:rsid w:val="003D6FF1"/>
    <w:rsid w:val="0043674B"/>
    <w:rsid w:val="00441B3D"/>
    <w:rsid w:val="004A1F3D"/>
    <w:rsid w:val="005475B8"/>
    <w:rsid w:val="005A35ED"/>
    <w:rsid w:val="005A5753"/>
    <w:rsid w:val="005F6E92"/>
    <w:rsid w:val="0068242E"/>
    <w:rsid w:val="006B31E5"/>
    <w:rsid w:val="007C1EEA"/>
    <w:rsid w:val="007E63F1"/>
    <w:rsid w:val="00871048"/>
    <w:rsid w:val="008739C7"/>
    <w:rsid w:val="008B7D4A"/>
    <w:rsid w:val="009427CB"/>
    <w:rsid w:val="0096625E"/>
    <w:rsid w:val="00A323EA"/>
    <w:rsid w:val="00A81E79"/>
    <w:rsid w:val="00B50E17"/>
    <w:rsid w:val="00B6187E"/>
    <w:rsid w:val="00BC33A2"/>
    <w:rsid w:val="00BE7791"/>
    <w:rsid w:val="00D10E54"/>
    <w:rsid w:val="00D357AE"/>
    <w:rsid w:val="00DB56C5"/>
    <w:rsid w:val="00DD6801"/>
    <w:rsid w:val="00DF5833"/>
    <w:rsid w:val="00E2517A"/>
    <w:rsid w:val="00E71494"/>
    <w:rsid w:val="00EB6383"/>
    <w:rsid w:val="00EF3B43"/>
    <w:rsid w:val="00F021AF"/>
    <w:rsid w:val="00FB4EC5"/>
    <w:rsid w:val="013862C5"/>
    <w:rsid w:val="02062A5C"/>
    <w:rsid w:val="02F15983"/>
    <w:rsid w:val="13ED5A94"/>
    <w:rsid w:val="15825D2C"/>
    <w:rsid w:val="1E835DC5"/>
    <w:rsid w:val="22412D25"/>
    <w:rsid w:val="2E2D1A04"/>
    <w:rsid w:val="38D73850"/>
    <w:rsid w:val="3CAD3E0A"/>
    <w:rsid w:val="3E5A7A32"/>
    <w:rsid w:val="433D6BDD"/>
    <w:rsid w:val="489E1F5E"/>
    <w:rsid w:val="4F225C07"/>
    <w:rsid w:val="539F681A"/>
    <w:rsid w:val="5DC50413"/>
    <w:rsid w:val="69A43B52"/>
    <w:rsid w:val="717141A5"/>
    <w:rsid w:val="71D53F6F"/>
    <w:rsid w:val="71E82B51"/>
    <w:rsid w:val="7F78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7A4AFBB"/>
  <w15:docId w15:val="{A0B98A2B-1FB6-2743-A061-16CF70A00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table" w:customStyle="1" w:styleId="a">
    <w:name w:val="三线表"/>
    <w:basedOn w:val="TableNormal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kern w:val="2"/>
      <w:sz w:val="16"/>
      <w:szCs w:val="16"/>
      <w:lang w:val="en-US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lang w:val="en-US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19</Words>
  <Characters>9233</Characters>
  <Application>Microsoft Office Word</Application>
  <DocSecurity>0</DocSecurity>
  <Lines>76</Lines>
  <Paragraphs>21</Paragraphs>
  <ScaleCrop>false</ScaleCrop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芯语</dc:creator>
  <dc:description>NE.Bib</dc:description>
  <cp:lastModifiedBy>Laurie Thomas</cp:lastModifiedBy>
  <cp:revision>2</cp:revision>
  <dcterms:created xsi:type="dcterms:W3CDTF">2026-01-14T23:55:00Z</dcterms:created>
  <dcterms:modified xsi:type="dcterms:W3CDTF">2026-01-14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7C589DA01C44A2E9D7C3ABEFD9F67C3_13</vt:lpwstr>
  </property>
  <property fmtid="{D5CDD505-2E9C-101B-9397-08002B2CF9AE}" pid="4" name="KSOTemplateDocerSaveRecord">
    <vt:lpwstr>eyJoZGlkIjoiZGE2YWJkM2NlNTcwZjk3NWQ3YTZhNmVjOWMyOGE4ZjciLCJ1c2VySWQiOiIzOTU4ODU5MjEifQ==</vt:lpwstr>
  </property>
  <property fmtid="{D5CDD505-2E9C-101B-9397-08002B2CF9AE}" pid="5" name="GrammarlyDocumentId">
    <vt:lpwstr>168ea601-2a40-4bbe-9596-89123cb3c5cc</vt:lpwstr>
  </property>
</Properties>
</file>